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C31DF" w14:textId="77777777" w:rsidR="000E63BE" w:rsidRPr="00400E2E" w:rsidRDefault="000E63BE" w:rsidP="00025EEB">
      <w:pPr>
        <w:spacing w:after="0" w:line="240" w:lineRule="auto"/>
        <w:rPr>
          <w:rStyle w:val="st"/>
          <w:rFonts w:ascii="Times New Roman" w:hAnsi="Times New Roman"/>
          <w:b/>
          <w:sz w:val="24"/>
          <w:lang w:val="en-GB"/>
        </w:rPr>
      </w:pPr>
      <w:r w:rsidRPr="00400E2E">
        <w:rPr>
          <w:rStyle w:val="st"/>
          <w:rFonts w:ascii="Times New Roman" w:hAnsi="Times New Roman"/>
          <w:b/>
          <w:sz w:val="24"/>
          <w:lang w:val="en-GB"/>
        </w:rPr>
        <w:t xml:space="preserve">Appendix A. Items used in the </w:t>
      </w:r>
      <w:proofErr w:type="gramStart"/>
      <w:r w:rsidRPr="00400E2E">
        <w:rPr>
          <w:rStyle w:val="st"/>
          <w:rFonts w:ascii="Times New Roman" w:hAnsi="Times New Roman"/>
          <w:b/>
          <w:sz w:val="24"/>
          <w:lang w:val="en-GB"/>
        </w:rPr>
        <w:t>experiment</w:t>
      </w:r>
      <w:proofErr w:type="gramEnd"/>
    </w:p>
    <w:p w14:paraId="7DB1FA05" w14:textId="77777777" w:rsidR="000E63BE" w:rsidRPr="00400E2E" w:rsidRDefault="000E63BE" w:rsidP="00025EEB">
      <w:pPr>
        <w:spacing w:after="0" w:line="240" w:lineRule="auto"/>
        <w:rPr>
          <w:rStyle w:val="st"/>
          <w:rFonts w:ascii="Times New Roman" w:hAnsi="Times New Roman"/>
          <w:b/>
          <w:sz w:val="24"/>
          <w:lang w:val="en-GB"/>
        </w:rPr>
      </w:pPr>
    </w:p>
    <w:tbl>
      <w:tblPr>
        <w:tblStyle w:val="TableGrid"/>
        <w:tblW w:w="9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2438"/>
        <w:gridCol w:w="624"/>
        <w:gridCol w:w="2438"/>
        <w:gridCol w:w="624"/>
        <w:gridCol w:w="2438"/>
      </w:tblGrid>
      <w:tr w:rsidR="000E63BE" w:rsidRPr="00400E2E" w14:paraId="36951CBE" w14:textId="77777777" w:rsidTr="000805FA">
        <w:trPr>
          <w:trHeight w:val="567"/>
        </w:trPr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2FD192F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Item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600F9C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Word (English translation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3E7C446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Item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058105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Word (English translation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D77779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Item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B33356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Word (English translation)</w:t>
            </w:r>
          </w:p>
        </w:tc>
      </w:tr>
      <w:tr w:rsidR="000E63BE" w:rsidRPr="00400E2E" w14:paraId="19CBC3B1" w14:textId="77777777" w:rsidTr="000805FA">
        <w:tc>
          <w:tcPr>
            <w:tcW w:w="621" w:type="dxa"/>
            <w:tcBorders>
              <w:top w:val="single" w:sz="4" w:space="0" w:color="auto"/>
            </w:tcBorders>
          </w:tcPr>
          <w:p w14:paraId="117C7AD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6F807CF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Apf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apple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14:paraId="2F45FB4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2AC6730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andschuh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glove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14:paraId="1A383E1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14:paraId="7AB2008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itter (knight)</w:t>
            </w:r>
          </w:p>
        </w:tc>
      </w:tr>
      <w:tr w:rsidR="000E63BE" w:rsidRPr="00400E2E" w14:paraId="5731D7BF" w14:textId="77777777" w:rsidTr="000805FA">
        <w:tc>
          <w:tcPr>
            <w:tcW w:w="621" w:type="dxa"/>
          </w:tcPr>
          <w:p w14:paraId="391F260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438" w:type="dxa"/>
            <w:vAlign w:val="bottom"/>
          </w:tcPr>
          <w:p w14:paraId="7B03CF3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Ärm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leeve)</w:t>
            </w:r>
          </w:p>
        </w:tc>
        <w:tc>
          <w:tcPr>
            <w:tcW w:w="624" w:type="dxa"/>
            <w:vAlign w:val="bottom"/>
          </w:tcPr>
          <w:p w14:paraId="5C321D1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3</w:t>
            </w:r>
          </w:p>
        </w:tc>
        <w:tc>
          <w:tcPr>
            <w:tcW w:w="2438" w:type="dxa"/>
            <w:vAlign w:val="bottom"/>
          </w:tcPr>
          <w:p w14:paraId="0992012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andtasch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purse)</w:t>
            </w:r>
          </w:p>
        </w:tc>
        <w:tc>
          <w:tcPr>
            <w:tcW w:w="624" w:type="dxa"/>
            <w:vAlign w:val="bottom"/>
          </w:tcPr>
          <w:p w14:paraId="4142DED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4</w:t>
            </w:r>
          </w:p>
        </w:tc>
        <w:tc>
          <w:tcPr>
            <w:tcW w:w="2438" w:type="dxa"/>
            <w:vAlign w:val="bottom"/>
          </w:tcPr>
          <w:p w14:paraId="3D6B448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ock (skirt)</w:t>
            </w:r>
          </w:p>
        </w:tc>
      </w:tr>
      <w:tr w:rsidR="000E63BE" w:rsidRPr="00400E2E" w14:paraId="244942F7" w14:textId="77777777" w:rsidTr="000805FA">
        <w:tc>
          <w:tcPr>
            <w:tcW w:w="621" w:type="dxa"/>
          </w:tcPr>
          <w:p w14:paraId="2E2EA44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438" w:type="dxa"/>
            <w:vAlign w:val="bottom"/>
          </w:tcPr>
          <w:p w14:paraId="4E606B1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Auto (car)</w:t>
            </w:r>
          </w:p>
        </w:tc>
        <w:tc>
          <w:tcPr>
            <w:tcW w:w="624" w:type="dxa"/>
            <w:vAlign w:val="bottom"/>
          </w:tcPr>
          <w:p w14:paraId="63F8450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2438" w:type="dxa"/>
            <w:vAlign w:val="bottom"/>
          </w:tcPr>
          <w:p w14:paraId="467C7C2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emd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hirt)</w:t>
            </w:r>
          </w:p>
        </w:tc>
        <w:tc>
          <w:tcPr>
            <w:tcW w:w="624" w:type="dxa"/>
            <w:vAlign w:val="bottom"/>
          </w:tcPr>
          <w:p w14:paraId="30B2B10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2438" w:type="dxa"/>
            <w:vAlign w:val="bottom"/>
          </w:tcPr>
          <w:p w14:paraId="523DB4A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iff (ship)</w:t>
            </w:r>
          </w:p>
        </w:tc>
      </w:tr>
      <w:tr w:rsidR="000E63BE" w:rsidRPr="00400E2E" w14:paraId="6FF3D8ED" w14:textId="77777777" w:rsidTr="000805FA">
        <w:tc>
          <w:tcPr>
            <w:tcW w:w="621" w:type="dxa"/>
          </w:tcPr>
          <w:p w14:paraId="299AC9B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438" w:type="dxa"/>
            <w:vAlign w:val="bottom"/>
          </w:tcPr>
          <w:p w14:paraId="323905A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Ax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axe)</w:t>
            </w:r>
          </w:p>
        </w:tc>
        <w:tc>
          <w:tcPr>
            <w:tcW w:w="624" w:type="dxa"/>
            <w:vAlign w:val="bottom"/>
          </w:tcPr>
          <w:p w14:paraId="509A12B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2438" w:type="dxa"/>
            <w:vAlign w:val="bottom"/>
          </w:tcPr>
          <w:p w14:paraId="41CD8BF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erz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heart)</w:t>
            </w:r>
          </w:p>
        </w:tc>
        <w:tc>
          <w:tcPr>
            <w:tcW w:w="624" w:type="dxa"/>
            <w:vAlign w:val="bottom"/>
          </w:tcPr>
          <w:p w14:paraId="057E67A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6</w:t>
            </w:r>
          </w:p>
        </w:tc>
        <w:tc>
          <w:tcPr>
            <w:tcW w:w="2438" w:type="dxa"/>
            <w:vAlign w:val="bottom"/>
          </w:tcPr>
          <w:p w14:paraId="5D5A657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reibtisch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desk) </w:t>
            </w:r>
          </w:p>
        </w:tc>
      </w:tr>
      <w:tr w:rsidR="000E63BE" w:rsidRPr="00400E2E" w14:paraId="2BE517E8" w14:textId="77777777" w:rsidTr="000805FA">
        <w:tc>
          <w:tcPr>
            <w:tcW w:w="621" w:type="dxa"/>
          </w:tcPr>
          <w:p w14:paraId="78D5F39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438" w:type="dxa"/>
            <w:vAlign w:val="bottom"/>
          </w:tcPr>
          <w:p w14:paraId="42EF76B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ach (creek)</w:t>
            </w:r>
          </w:p>
        </w:tc>
        <w:tc>
          <w:tcPr>
            <w:tcW w:w="624" w:type="dxa"/>
            <w:vAlign w:val="bottom"/>
          </w:tcPr>
          <w:p w14:paraId="77AA62F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2438" w:type="dxa"/>
            <w:vAlign w:val="bottom"/>
          </w:tcPr>
          <w:p w14:paraId="5EA3435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exe (witch)</w:t>
            </w:r>
          </w:p>
        </w:tc>
        <w:tc>
          <w:tcPr>
            <w:tcW w:w="624" w:type="dxa"/>
            <w:vAlign w:val="bottom"/>
          </w:tcPr>
          <w:p w14:paraId="385B680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7</w:t>
            </w:r>
          </w:p>
        </w:tc>
        <w:tc>
          <w:tcPr>
            <w:tcW w:w="2438" w:type="dxa"/>
            <w:vAlign w:val="bottom"/>
          </w:tcPr>
          <w:p w14:paraId="25B1AA7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uh (shoe)</w:t>
            </w:r>
          </w:p>
        </w:tc>
      </w:tr>
      <w:tr w:rsidR="000E63BE" w:rsidRPr="00400E2E" w14:paraId="41C92F64" w14:textId="77777777" w:rsidTr="000805FA">
        <w:tc>
          <w:tcPr>
            <w:tcW w:w="621" w:type="dxa"/>
          </w:tcPr>
          <w:p w14:paraId="0ED2EB1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438" w:type="dxa"/>
            <w:vAlign w:val="bottom"/>
          </w:tcPr>
          <w:p w14:paraId="4C92641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all (ball)</w:t>
            </w:r>
          </w:p>
        </w:tc>
        <w:tc>
          <w:tcPr>
            <w:tcW w:w="624" w:type="dxa"/>
            <w:vAlign w:val="bottom"/>
          </w:tcPr>
          <w:p w14:paraId="2717AFA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7</w:t>
            </w:r>
          </w:p>
        </w:tc>
        <w:tc>
          <w:tcPr>
            <w:tcW w:w="2438" w:type="dxa"/>
            <w:vAlign w:val="bottom"/>
          </w:tcPr>
          <w:p w14:paraId="52BABB4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immel (sky)</w:t>
            </w:r>
          </w:p>
        </w:tc>
        <w:tc>
          <w:tcPr>
            <w:tcW w:w="624" w:type="dxa"/>
            <w:vAlign w:val="bottom"/>
          </w:tcPr>
          <w:p w14:paraId="60AFD80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8</w:t>
            </w:r>
          </w:p>
        </w:tc>
        <w:tc>
          <w:tcPr>
            <w:tcW w:w="2438" w:type="dxa"/>
            <w:vAlign w:val="bottom"/>
          </w:tcPr>
          <w:p w14:paraId="54FE7B3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üss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owl)</w:t>
            </w:r>
          </w:p>
        </w:tc>
      </w:tr>
      <w:tr w:rsidR="000E63BE" w:rsidRPr="00400E2E" w14:paraId="58A4F8D2" w14:textId="77777777" w:rsidTr="000805FA">
        <w:tc>
          <w:tcPr>
            <w:tcW w:w="621" w:type="dxa"/>
          </w:tcPr>
          <w:p w14:paraId="5E2BDD5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438" w:type="dxa"/>
            <w:vAlign w:val="bottom"/>
          </w:tcPr>
          <w:p w14:paraId="53D6BCB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ank (bench)</w:t>
            </w:r>
          </w:p>
        </w:tc>
        <w:tc>
          <w:tcPr>
            <w:tcW w:w="624" w:type="dxa"/>
            <w:vAlign w:val="bottom"/>
          </w:tcPr>
          <w:p w14:paraId="701303E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8</w:t>
            </w:r>
          </w:p>
        </w:tc>
        <w:tc>
          <w:tcPr>
            <w:tcW w:w="2438" w:type="dxa"/>
            <w:vAlign w:val="bottom"/>
          </w:tcPr>
          <w:p w14:paraId="2489E16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ocker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tool)</w:t>
            </w:r>
          </w:p>
        </w:tc>
        <w:tc>
          <w:tcPr>
            <w:tcW w:w="624" w:type="dxa"/>
            <w:vAlign w:val="bottom"/>
          </w:tcPr>
          <w:p w14:paraId="58990BA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9</w:t>
            </w:r>
          </w:p>
        </w:tc>
        <w:tc>
          <w:tcPr>
            <w:tcW w:w="2438" w:type="dxa"/>
            <w:vAlign w:val="bottom"/>
          </w:tcPr>
          <w:p w14:paraId="0260DA5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wamm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ponge)</w:t>
            </w:r>
          </w:p>
        </w:tc>
      </w:tr>
      <w:tr w:rsidR="000E63BE" w:rsidRPr="00400E2E" w14:paraId="60A3A19C" w14:textId="77777777" w:rsidTr="000805FA">
        <w:tc>
          <w:tcPr>
            <w:tcW w:w="621" w:type="dxa"/>
          </w:tcPr>
          <w:p w14:paraId="4BEA797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438" w:type="dxa"/>
            <w:vAlign w:val="bottom"/>
          </w:tcPr>
          <w:p w14:paraId="7D43A22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eamter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lerk)</w:t>
            </w:r>
          </w:p>
        </w:tc>
        <w:tc>
          <w:tcPr>
            <w:tcW w:w="624" w:type="dxa"/>
            <w:vAlign w:val="bottom"/>
          </w:tcPr>
          <w:p w14:paraId="26B081A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2438" w:type="dxa"/>
            <w:vAlign w:val="bottom"/>
          </w:tcPr>
          <w:p w14:paraId="5C6B4C5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ose (pants)</w:t>
            </w:r>
          </w:p>
        </w:tc>
        <w:tc>
          <w:tcPr>
            <w:tcW w:w="624" w:type="dxa"/>
            <w:vAlign w:val="bottom"/>
          </w:tcPr>
          <w:p w14:paraId="1B5BBF6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0</w:t>
            </w:r>
          </w:p>
        </w:tc>
        <w:tc>
          <w:tcPr>
            <w:tcW w:w="2438" w:type="dxa"/>
            <w:vAlign w:val="bottom"/>
          </w:tcPr>
          <w:p w14:paraId="29CAB58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chwer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word)</w:t>
            </w:r>
          </w:p>
        </w:tc>
      </w:tr>
      <w:tr w:rsidR="000E63BE" w:rsidRPr="00400E2E" w14:paraId="68E8FB0A" w14:textId="77777777" w:rsidTr="000805FA">
        <w:tc>
          <w:tcPr>
            <w:tcW w:w="621" w:type="dxa"/>
          </w:tcPr>
          <w:p w14:paraId="007BD12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2438" w:type="dxa"/>
            <w:vAlign w:val="bottom"/>
          </w:tcPr>
          <w:p w14:paraId="2913020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ese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room)</w:t>
            </w:r>
          </w:p>
        </w:tc>
        <w:tc>
          <w:tcPr>
            <w:tcW w:w="624" w:type="dxa"/>
            <w:vAlign w:val="bottom"/>
          </w:tcPr>
          <w:p w14:paraId="5941D05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2438" w:type="dxa"/>
            <w:vAlign w:val="bottom"/>
          </w:tcPr>
          <w:p w14:paraId="4CE25A0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und (dog)</w:t>
            </w:r>
          </w:p>
        </w:tc>
        <w:tc>
          <w:tcPr>
            <w:tcW w:w="624" w:type="dxa"/>
            <w:vAlign w:val="bottom"/>
          </w:tcPr>
          <w:p w14:paraId="22A3C9F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1</w:t>
            </w:r>
          </w:p>
        </w:tc>
        <w:tc>
          <w:tcPr>
            <w:tcW w:w="2438" w:type="dxa"/>
            <w:vAlign w:val="bottom"/>
          </w:tcPr>
          <w:p w14:paraId="00877D9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eife (soap)</w:t>
            </w:r>
          </w:p>
        </w:tc>
      </w:tr>
      <w:tr w:rsidR="000E63BE" w:rsidRPr="00400E2E" w14:paraId="59616775" w14:textId="77777777" w:rsidTr="000805FA">
        <w:tc>
          <w:tcPr>
            <w:tcW w:w="621" w:type="dxa"/>
          </w:tcPr>
          <w:p w14:paraId="4CF3A6E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2438" w:type="dxa"/>
            <w:vAlign w:val="bottom"/>
          </w:tcPr>
          <w:p w14:paraId="3A56729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ett (bed)</w:t>
            </w:r>
          </w:p>
        </w:tc>
        <w:tc>
          <w:tcPr>
            <w:tcW w:w="624" w:type="dxa"/>
            <w:vAlign w:val="bottom"/>
          </w:tcPr>
          <w:p w14:paraId="2176C4B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1</w:t>
            </w:r>
          </w:p>
        </w:tc>
        <w:tc>
          <w:tcPr>
            <w:tcW w:w="2438" w:type="dxa"/>
            <w:vAlign w:val="bottom"/>
          </w:tcPr>
          <w:p w14:paraId="6464E98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ut (hat)</w:t>
            </w:r>
          </w:p>
        </w:tc>
        <w:tc>
          <w:tcPr>
            <w:tcW w:w="624" w:type="dxa"/>
            <w:vAlign w:val="bottom"/>
          </w:tcPr>
          <w:p w14:paraId="0E60E75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2</w:t>
            </w:r>
          </w:p>
        </w:tc>
        <w:tc>
          <w:tcPr>
            <w:tcW w:w="2438" w:type="dxa"/>
            <w:vAlign w:val="bottom"/>
          </w:tcPr>
          <w:p w14:paraId="3696FC7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ei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rope)</w:t>
            </w:r>
          </w:p>
        </w:tc>
      </w:tr>
      <w:tr w:rsidR="000E63BE" w:rsidRPr="00400E2E" w14:paraId="448A949B" w14:textId="77777777" w:rsidTr="000805FA">
        <w:tc>
          <w:tcPr>
            <w:tcW w:w="621" w:type="dxa"/>
          </w:tcPr>
          <w:p w14:paraId="08CACCB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2438" w:type="dxa"/>
            <w:vAlign w:val="bottom"/>
          </w:tcPr>
          <w:p w14:paraId="671D7BA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latt (leaf)</w:t>
            </w:r>
          </w:p>
        </w:tc>
        <w:tc>
          <w:tcPr>
            <w:tcW w:w="624" w:type="dxa"/>
            <w:vAlign w:val="bottom"/>
          </w:tcPr>
          <w:p w14:paraId="711E6FD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2438" w:type="dxa"/>
            <w:vAlign w:val="bottom"/>
          </w:tcPr>
          <w:p w14:paraId="37B57CB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Jack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oat)</w:t>
            </w:r>
          </w:p>
        </w:tc>
        <w:tc>
          <w:tcPr>
            <w:tcW w:w="624" w:type="dxa"/>
            <w:vAlign w:val="bottom"/>
          </w:tcPr>
          <w:p w14:paraId="487DA09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3</w:t>
            </w:r>
          </w:p>
        </w:tc>
        <w:tc>
          <w:tcPr>
            <w:tcW w:w="2438" w:type="dxa"/>
            <w:vAlign w:val="bottom"/>
          </w:tcPr>
          <w:p w14:paraId="1686983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itz (seat)</w:t>
            </w:r>
          </w:p>
        </w:tc>
      </w:tr>
      <w:tr w:rsidR="000E63BE" w:rsidRPr="00400E2E" w14:paraId="5D209F0A" w14:textId="77777777" w:rsidTr="000805FA">
        <w:tc>
          <w:tcPr>
            <w:tcW w:w="621" w:type="dxa"/>
          </w:tcPr>
          <w:p w14:paraId="1373C63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2438" w:type="dxa"/>
            <w:vAlign w:val="bottom"/>
          </w:tcPr>
          <w:p w14:paraId="5B88FA6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vertAlign w:val="superscript"/>
                <w:lang w:val="en-GB"/>
              </w:rPr>
              <w:t>a</w:t>
            </w: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lus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louse)</w:t>
            </w:r>
          </w:p>
        </w:tc>
        <w:tc>
          <w:tcPr>
            <w:tcW w:w="624" w:type="dxa"/>
            <w:vAlign w:val="bottom"/>
          </w:tcPr>
          <w:p w14:paraId="30FA74D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2438" w:type="dxa"/>
            <w:vAlign w:val="bottom"/>
          </w:tcPr>
          <w:p w14:paraId="136143E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amm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omb)</w:t>
            </w:r>
          </w:p>
        </w:tc>
        <w:tc>
          <w:tcPr>
            <w:tcW w:w="624" w:type="dxa"/>
            <w:vAlign w:val="bottom"/>
          </w:tcPr>
          <w:p w14:paraId="1575FE8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4</w:t>
            </w:r>
          </w:p>
        </w:tc>
        <w:tc>
          <w:tcPr>
            <w:tcW w:w="2438" w:type="dxa"/>
            <w:vAlign w:val="bottom"/>
          </w:tcPr>
          <w:p w14:paraId="6AB2818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ofa (couch)</w:t>
            </w:r>
          </w:p>
        </w:tc>
      </w:tr>
      <w:tr w:rsidR="000E63BE" w:rsidRPr="00400E2E" w14:paraId="16B5CC3D" w14:textId="77777777" w:rsidTr="000805FA">
        <w:tc>
          <w:tcPr>
            <w:tcW w:w="621" w:type="dxa"/>
          </w:tcPr>
          <w:p w14:paraId="478231E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2438" w:type="dxa"/>
            <w:vAlign w:val="bottom"/>
          </w:tcPr>
          <w:p w14:paraId="68C13AA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lu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lood)</w:t>
            </w:r>
          </w:p>
        </w:tc>
        <w:tc>
          <w:tcPr>
            <w:tcW w:w="624" w:type="dxa"/>
            <w:vAlign w:val="bottom"/>
          </w:tcPr>
          <w:p w14:paraId="57F3899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2438" w:type="dxa"/>
            <w:vAlign w:val="bottom"/>
          </w:tcPr>
          <w:p w14:paraId="34F2EBF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ett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hain)</w:t>
            </w:r>
          </w:p>
        </w:tc>
        <w:tc>
          <w:tcPr>
            <w:tcW w:w="624" w:type="dxa"/>
            <w:vAlign w:val="bottom"/>
          </w:tcPr>
          <w:p w14:paraId="6652D80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5</w:t>
            </w:r>
          </w:p>
        </w:tc>
        <w:tc>
          <w:tcPr>
            <w:tcW w:w="2438" w:type="dxa"/>
            <w:vAlign w:val="bottom"/>
          </w:tcPr>
          <w:p w14:paraId="1335EC4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onn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un)</w:t>
            </w:r>
          </w:p>
        </w:tc>
      </w:tr>
      <w:tr w:rsidR="000E63BE" w:rsidRPr="00400E2E" w14:paraId="0E8C1BDC" w14:textId="77777777" w:rsidTr="000805FA">
        <w:tc>
          <w:tcPr>
            <w:tcW w:w="621" w:type="dxa"/>
          </w:tcPr>
          <w:p w14:paraId="57690A5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2438" w:type="dxa"/>
            <w:vAlign w:val="bottom"/>
          </w:tcPr>
          <w:p w14:paraId="73BE7EB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rille (glasses)</w:t>
            </w:r>
          </w:p>
        </w:tc>
        <w:tc>
          <w:tcPr>
            <w:tcW w:w="624" w:type="dxa"/>
            <w:vAlign w:val="bottom"/>
          </w:tcPr>
          <w:p w14:paraId="6E0F83B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2438" w:type="dxa"/>
            <w:vAlign w:val="bottom"/>
          </w:tcPr>
          <w:p w14:paraId="643D433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ist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rate)</w:t>
            </w:r>
          </w:p>
        </w:tc>
        <w:tc>
          <w:tcPr>
            <w:tcW w:w="624" w:type="dxa"/>
            <w:vAlign w:val="bottom"/>
          </w:tcPr>
          <w:p w14:paraId="1D48B4A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6</w:t>
            </w:r>
          </w:p>
        </w:tc>
        <w:tc>
          <w:tcPr>
            <w:tcW w:w="2438" w:type="dxa"/>
            <w:vAlign w:val="bottom"/>
          </w:tcPr>
          <w:p w14:paraId="0947476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piel (game)</w:t>
            </w:r>
          </w:p>
        </w:tc>
      </w:tr>
      <w:tr w:rsidR="000E63BE" w:rsidRPr="00400E2E" w14:paraId="2B038C60" w14:textId="77777777" w:rsidTr="000805FA">
        <w:tc>
          <w:tcPr>
            <w:tcW w:w="621" w:type="dxa"/>
          </w:tcPr>
          <w:p w14:paraId="301572A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2438" w:type="dxa"/>
            <w:vAlign w:val="bottom"/>
          </w:tcPr>
          <w:p w14:paraId="41DD5A0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ro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read)</w:t>
            </w:r>
          </w:p>
        </w:tc>
        <w:tc>
          <w:tcPr>
            <w:tcW w:w="624" w:type="dxa"/>
            <w:vAlign w:val="bottom"/>
          </w:tcPr>
          <w:p w14:paraId="63D45A3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2438" w:type="dxa"/>
            <w:vAlign w:val="bottom"/>
          </w:tcPr>
          <w:p w14:paraId="64960AB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leidung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lothes)</w:t>
            </w:r>
          </w:p>
        </w:tc>
        <w:tc>
          <w:tcPr>
            <w:tcW w:w="624" w:type="dxa"/>
            <w:vAlign w:val="bottom"/>
          </w:tcPr>
          <w:p w14:paraId="6B259EF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7</w:t>
            </w:r>
          </w:p>
        </w:tc>
        <w:tc>
          <w:tcPr>
            <w:tcW w:w="2438" w:type="dxa"/>
            <w:vAlign w:val="bottom"/>
          </w:tcPr>
          <w:p w14:paraId="1D50421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pielzeug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oy)</w:t>
            </w:r>
          </w:p>
        </w:tc>
      </w:tr>
      <w:tr w:rsidR="000E63BE" w:rsidRPr="00400E2E" w14:paraId="26182C37" w14:textId="77777777" w:rsidTr="000805FA">
        <w:tc>
          <w:tcPr>
            <w:tcW w:w="621" w:type="dxa"/>
          </w:tcPr>
          <w:p w14:paraId="422CFE9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2438" w:type="dxa"/>
            <w:vAlign w:val="bottom"/>
          </w:tcPr>
          <w:p w14:paraId="532EC34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Brunne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well)</w:t>
            </w:r>
          </w:p>
        </w:tc>
        <w:tc>
          <w:tcPr>
            <w:tcW w:w="624" w:type="dxa"/>
            <w:vAlign w:val="bottom"/>
          </w:tcPr>
          <w:p w14:paraId="4406B3B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2438" w:type="dxa"/>
            <w:vAlign w:val="bottom"/>
          </w:tcPr>
          <w:p w14:paraId="5029586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vertAlign w:val="superscript"/>
                <w:lang w:val="en-GB"/>
              </w:rPr>
              <w:t>a</w:t>
            </w: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lipp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liff)</w:t>
            </w:r>
          </w:p>
        </w:tc>
        <w:tc>
          <w:tcPr>
            <w:tcW w:w="624" w:type="dxa"/>
            <w:vAlign w:val="bottom"/>
          </w:tcPr>
          <w:p w14:paraId="5D31815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8</w:t>
            </w:r>
          </w:p>
        </w:tc>
        <w:tc>
          <w:tcPr>
            <w:tcW w:w="2438" w:type="dxa"/>
            <w:vAlign w:val="bottom"/>
          </w:tcPr>
          <w:p w14:paraId="4F3B041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ern (star)</w:t>
            </w:r>
          </w:p>
        </w:tc>
      </w:tr>
      <w:tr w:rsidR="000E63BE" w:rsidRPr="00400E2E" w14:paraId="22584C61" w14:textId="77777777" w:rsidTr="000805FA">
        <w:tc>
          <w:tcPr>
            <w:tcW w:w="621" w:type="dxa"/>
          </w:tcPr>
          <w:p w14:paraId="0864EF4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2438" w:type="dxa"/>
            <w:vAlign w:val="bottom"/>
          </w:tcPr>
          <w:p w14:paraId="233B701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Buch (book) </w:t>
            </w:r>
          </w:p>
        </w:tc>
        <w:tc>
          <w:tcPr>
            <w:tcW w:w="624" w:type="dxa"/>
            <w:vAlign w:val="bottom"/>
          </w:tcPr>
          <w:p w14:paraId="3A474C1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8</w:t>
            </w:r>
          </w:p>
        </w:tc>
        <w:tc>
          <w:tcPr>
            <w:tcW w:w="2438" w:type="dxa"/>
            <w:vAlign w:val="bottom"/>
          </w:tcPr>
          <w:p w14:paraId="5C3FCBC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önig (king)</w:t>
            </w:r>
          </w:p>
        </w:tc>
        <w:tc>
          <w:tcPr>
            <w:tcW w:w="624" w:type="dxa"/>
            <w:vAlign w:val="bottom"/>
          </w:tcPr>
          <w:p w14:paraId="16786F1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99</w:t>
            </w:r>
          </w:p>
        </w:tc>
        <w:tc>
          <w:tcPr>
            <w:tcW w:w="2438" w:type="dxa"/>
            <w:vAlign w:val="bottom"/>
          </w:tcPr>
          <w:p w14:paraId="2549FC1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ief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oot)</w:t>
            </w:r>
          </w:p>
        </w:tc>
      </w:tr>
      <w:tr w:rsidR="000E63BE" w:rsidRPr="00400E2E" w14:paraId="10AEE500" w14:textId="77777777" w:rsidTr="000805FA">
        <w:tc>
          <w:tcPr>
            <w:tcW w:w="621" w:type="dxa"/>
          </w:tcPr>
          <w:p w14:paraId="3076F92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2438" w:type="dxa"/>
            <w:vAlign w:val="bottom"/>
          </w:tcPr>
          <w:p w14:paraId="5F415E2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Clown (clown)</w:t>
            </w:r>
          </w:p>
        </w:tc>
        <w:tc>
          <w:tcPr>
            <w:tcW w:w="624" w:type="dxa"/>
            <w:vAlign w:val="bottom"/>
          </w:tcPr>
          <w:p w14:paraId="69C5EA3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59</w:t>
            </w:r>
          </w:p>
        </w:tc>
        <w:tc>
          <w:tcPr>
            <w:tcW w:w="2438" w:type="dxa"/>
            <w:vAlign w:val="bottom"/>
          </w:tcPr>
          <w:p w14:paraId="68B716F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uchen (cake)</w:t>
            </w:r>
          </w:p>
        </w:tc>
        <w:tc>
          <w:tcPr>
            <w:tcW w:w="624" w:type="dxa"/>
            <w:vAlign w:val="bottom"/>
          </w:tcPr>
          <w:p w14:paraId="52F923E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2438" w:type="dxa"/>
            <w:vAlign w:val="bottom"/>
          </w:tcPr>
          <w:p w14:paraId="3AE224E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if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pen)</w:t>
            </w:r>
          </w:p>
        </w:tc>
      </w:tr>
      <w:tr w:rsidR="000E63BE" w:rsidRPr="00400E2E" w14:paraId="3E5001BD" w14:textId="77777777" w:rsidTr="000805FA">
        <w:tc>
          <w:tcPr>
            <w:tcW w:w="621" w:type="dxa"/>
          </w:tcPr>
          <w:p w14:paraId="2093E92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2438" w:type="dxa"/>
            <w:vAlign w:val="bottom"/>
          </w:tcPr>
          <w:p w14:paraId="656325F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Dach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roof)</w:t>
            </w:r>
          </w:p>
        </w:tc>
        <w:tc>
          <w:tcPr>
            <w:tcW w:w="624" w:type="dxa"/>
            <w:vAlign w:val="bottom"/>
          </w:tcPr>
          <w:p w14:paraId="27B4A7E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2438" w:type="dxa"/>
            <w:vAlign w:val="bottom"/>
          </w:tcPr>
          <w:p w14:paraId="58996E8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Kuss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kiss)</w:t>
            </w:r>
          </w:p>
        </w:tc>
        <w:tc>
          <w:tcPr>
            <w:tcW w:w="624" w:type="dxa"/>
            <w:vAlign w:val="bottom"/>
          </w:tcPr>
          <w:p w14:paraId="1133152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1</w:t>
            </w:r>
          </w:p>
        </w:tc>
        <w:tc>
          <w:tcPr>
            <w:tcW w:w="2438" w:type="dxa"/>
            <w:vAlign w:val="bottom"/>
          </w:tcPr>
          <w:p w14:paraId="6FC0462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ock (stick)</w:t>
            </w:r>
          </w:p>
        </w:tc>
      </w:tr>
      <w:tr w:rsidR="000E63BE" w:rsidRPr="00400E2E" w14:paraId="09BE26BD" w14:textId="77777777" w:rsidTr="000805FA">
        <w:tc>
          <w:tcPr>
            <w:tcW w:w="621" w:type="dxa"/>
          </w:tcPr>
          <w:p w14:paraId="1E5F72B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2438" w:type="dxa"/>
            <w:vAlign w:val="bottom"/>
          </w:tcPr>
          <w:p w14:paraId="4EC0EC7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Dienstmädche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maid)</w:t>
            </w:r>
          </w:p>
        </w:tc>
        <w:tc>
          <w:tcPr>
            <w:tcW w:w="624" w:type="dxa"/>
            <w:vAlign w:val="bottom"/>
          </w:tcPr>
          <w:p w14:paraId="5A3D439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2438" w:type="dxa"/>
            <w:vAlign w:val="bottom"/>
          </w:tcPr>
          <w:p w14:paraId="7B57AD7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Lächel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mile)</w:t>
            </w:r>
          </w:p>
        </w:tc>
        <w:tc>
          <w:tcPr>
            <w:tcW w:w="624" w:type="dxa"/>
            <w:vAlign w:val="bottom"/>
          </w:tcPr>
          <w:p w14:paraId="6DA6500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2</w:t>
            </w:r>
          </w:p>
        </w:tc>
        <w:tc>
          <w:tcPr>
            <w:tcW w:w="2438" w:type="dxa"/>
            <w:vAlign w:val="bottom"/>
          </w:tcPr>
          <w:p w14:paraId="2058CD0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rand (beach)</w:t>
            </w:r>
          </w:p>
        </w:tc>
      </w:tr>
      <w:tr w:rsidR="000E63BE" w:rsidRPr="00400E2E" w14:paraId="1EB29495" w14:textId="77777777" w:rsidTr="000805FA">
        <w:tc>
          <w:tcPr>
            <w:tcW w:w="621" w:type="dxa"/>
          </w:tcPr>
          <w:p w14:paraId="5EE0E60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2438" w:type="dxa"/>
            <w:vAlign w:val="bottom"/>
          </w:tcPr>
          <w:p w14:paraId="74E6157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Drache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kite)</w:t>
            </w:r>
          </w:p>
        </w:tc>
        <w:tc>
          <w:tcPr>
            <w:tcW w:w="624" w:type="dxa"/>
            <w:vAlign w:val="bottom"/>
          </w:tcPr>
          <w:p w14:paraId="39D2CF3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2</w:t>
            </w:r>
          </w:p>
        </w:tc>
        <w:tc>
          <w:tcPr>
            <w:tcW w:w="2438" w:type="dxa"/>
            <w:vAlign w:val="bottom"/>
          </w:tcPr>
          <w:p w14:paraId="676498B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Lied (song)</w:t>
            </w:r>
          </w:p>
        </w:tc>
        <w:tc>
          <w:tcPr>
            <w:tcW w:w="624" w:type="dxa"/>
            <w:vAlign w:val="bottom"/>
          </w:tcPr>
          <w:p w14:paraId="1944A57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3</w:t>
            </w:r>
          </w:p>
        </w:tc>
        <w:tc>
          <w:tcPr>
            <w:tcW w:w="2438" w:type="dxa"/>
            <w:vAlign w:val="bottom"/>
          </w:tcPr>
          <w:p w14:paraId="798C840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rohhalm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traw)</w:t>
            </w:r>
          </w:p>
        </w:tc>
      </w:tr>
      <w:tr w:rsidR="000E63BE" w:rsidRPr="00400E2E" w14:paraId="4314E782" w14:textId="77777777" w:rsidTr="000805FA">
        <w:tc>
          <w:tcPr>
            <w:tcW w:w="621" w:type="dxa"/>
          </w:tcPr>
          <w:p w14:paraId="43FAD1E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2438" w:type="dxa"/>
            <w:vAlign w:val="bottom"/>
          </w:tcPr>
          <w:p w14:paraId="0853401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ack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orch)</w:t>
            </w:r>
          </w:p>
        </w:tc>
        <w:tc>
          <w:tcPr>
            <w:tcW w:w="624" w:type="dxa"/>
            <w:vAlign w:val="bottom"/>
          </w:tcPr>
          <w:p w14:paraId="7CCF976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2438" w:type="dxa"/>
            <w:vAlign w:val="bottom"/>
          </w:tcPr>
          <w:p w14:paraId="42EF9EA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Lippenstif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lipstick)</w:t>
            </w:r>
          </w:p>
        </w:tc>
        <w:tc>
          <w:tcPr>
            <w:tcW w:w="624" w:type="dxa"/>
            <w:vAlign w:val="bottom"/>
          </w:tcPr>
          <w:p w14:paraId="7DA6903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4</w:t>
            </w:r>
          </w:p>
        </w:tc>
        <w:tc>
          <w:tcPr>
            <w:tcW w:w="2438" w:type="dxa"/>
            <w:vAlign w:val="bottom"/>
          </w:tcPr>
          <w:p w14:paraId="79F83BA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Sturm (storm)</w:t>
            </w:r>
          </w:p>
        </w:tc>
      </w:tr>
      <w:tr w:rsidR="000E63BE" w:rsidRPr="00400E2E" w14:paraId="0352DFD5" w14:textId="77777777" w:rsidTr="000805FA">
        <w:tc>
          <w:tcPr>
            <w:tcW w:w="621" w:type="dxa"/>
          </w:tcPr>
          <w:p w14:paraId="1402337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2438" w:type="dxa"/>
            <w:vAlign w:val="bottom"/>
          </w:tcPr>
          <w:p w14:paraId="337DB39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ade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tring)</w:t>
            </w:r>
          </w:p>
        </w:tc>
        <w:tc>
          <w:tcPr>
            <w:tcW w:w="624" w:type="dxa"/>
            <w:vAlign w:val="bottom"/>
          </w:tcPr>
          <w:p w14:paraId="785EE99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2438" w:type="dxa"/>
            <w:vAlign w:val="bottom"/>
          </w:tcPr>
          <w:p w14:paraId="6C3421D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Löff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poon)</w:t>
            </w:r>
          </w:p>
        </w:tc>
        <w:tc>
          <w:tcPr>
            <w:tcW w:w="624" w:type="dxa"/>
            <w:vAlign w:val="bottom"/>
          </w:tcPr>
          <w:p w14:paraId="27041D9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5</w:t>
            </w:r>
          </w:p>
        </w:tc>
        <w:tc>
          <w:tcPr>
            <w:tcW w:w="2438" w:type="dxa"/>
            <w:vAlign w:val="bottom"/>
          </w:tcPr>
          <w:p w14:paraId="63EFD88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asse (mug)</w:t>
            </w:r>
          </w:p>
        </w:tc>
      </w:tr>
      <w:tr w:rsidR="000E63BE" w:rsidRPr="00400E2E" w14:paraId="43DA821A" w14:textId="77777777" w:rsidTr="000805FA">
        <w:tc>
          <w:tcPr>
            <w:tcW w:w="621" w:type="dxa"/>
          </w:tcPr>
          <w:p w14:paraId="1D619C9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2438" w:type="dxa"/>
            <w:vAlign w:val="bottom"/>
          </w:tcPr>
          <w:p w14:paraId="44C1E94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ahrrad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ike)</w:t>
            </w:r>
          </w:p>
        </w:tc>
        <w:tc>
          <w:tcPr>
            <w:tcW w:w="624" w:type="dxa"/>
            <w:vAlign w:val="bottom"/>
          </w:tcPr>
          <w:p w14:paraId="5E1F737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2438" w:type="dxa"/>
            <w:vAlign w:val="bottom"/>
          </w:tcPr>
          <w:p w14:paraId="779E06F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Messer (knife)</w:t>
            </w:r>
          </w:p>
        </w:tc>
        <w:tc>
          <w:tcPr>
            <w:tcW w:w="624" w:type="dxa"/>
            <w:vAlign w:val="bottom"/>
          </w:tcPr>
          <w:p w14:paraId="047EA81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6</w:t>
            </w:r>
          </w:p>
        </w:tc>
        <w:tc>
          <w:tcPr>
            <w:tcW w:w="2438" w:type="dxa"/>
            <w:vAlign w:val="bottom"/>
          </w:tcPr>
          <w:p w14:paraId="0A03838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ee (tea)</w:t>
            </w:r>
          </w:p>
        </w:tc>
      </w:tr>
      <w:tr w:rsidR="000E63BE" w:rsidRPr="00400E2E" w14:paraId="01E6381A" w14:textId="77777777" w:rsidTr="000805FA">
        <w:tc>
          <w:tcPr>
            <w:tcW w:w="621" w:type="dxa"/>
          </w:tcPr>
          <w:p w14:paraId="30BDFD0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438" w:type="dxa"/>
            <w:vAlign w:val="bottom"/>
          </w:tcPr>
          <w:p w14:paraId="03A0F0B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aust (fist)</w:t>
            </w:r>
          </w:p>
        </w:tc>
        <w:tc>
          <w:tcPr>
            <w:tcW w:w="624" w:type="dxa"/>
            <w:vAlign w:val="bottom"/>
          </w:tcPr>
          <w:p w14:paraId="503FDAB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2438" w:type="dxa"/>
            <w:vAlign w:val="bottom"/>
          </w:tcPr>
          <w:p w14:paraId="3CB6CC2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Mond (moon)</w:t>
            </w:r>
          </w:p>
        </w:tc>
        <w:tc>
          <w:tcPr>
            <w:tcW w:w="624" w:type="dxa"/>
            <w:vAlign w:val="bottom"/>
          </w:tcPr>
          <w:p w14:paraId="4BC342B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7</w:t>
            </w:r>
          </w:p>
        </w:tc>
        <w:tc>
          <w:tcPr>
            <w:tcW w:w="2438" w:type="dxa"/>
            <w:vAlign w:val="bottom"/>
          </w:tcPr>
          <w:p w14:paraId="1CE46AE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eich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pond)</w:t>
            </w:r>
          </w:p>
        </w:tc>
      </w:tr>
      <w:tr w:rsidR="000E63BE" w:rsidRPr="00400E2E" w14:paraId="52B4CE9F" w14:textId="77777777" w:rsidTr="000805FA">
        <w:tc>
          <w:tcPr>
            <w:tcW w:w="621" w:type="dxa"/>
          </w:tcPr>
          <w:p w14:paraId="7802ED8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2438" w:type="dxa"/>
            <w:vAlign w:val="bottom"/>
          </w:tcPr>
          <w:p w14:paraId="2360053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lamm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flame)</w:t>
            </w:r>
          </w:p>
        </w:tc>
        <w:tc>
          <w:tcPr>
            <w:tcW w:w="624" w:type="dxa"/>
            <w:vAlign w:val="bottom"/>
          </w:tcPr>
          <w:p w14:paraId="35B56C1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2438" w:type="dxa"/>
            <w:vAlign w:val="bottom"/>
          </w:tcPr>
          <w:p w14:paraId="0C00AF6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Münz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oin)</w:t>
            </w:r>
          </w:p>
        </w:tc>
        <w:tc>
          <w:tcPr>
            <w:tcW w:w="624" w:type="dxa"/>
            <w:vAlign w:val="bottom"/>
          </w:tcPr>
          <w:p w14:paraId="1155143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8</w:t>
            </w:r>
          </w:p>
        </w:tc>
        <w:tc>
          <w:tcPr>
            <w:tcW w:w="2438" w:type="dxa"/>
            <w:vAlign w:val="bottom"/>
          </w:tcPr>
          <w:p w14:paraId="07F4BAF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elefon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elephone)</w:t>
            </w:r>
          </w:p>
        </w:tc>
      </w:tr>
      <w:tr w:rsidR="000E63BE" w:rsidRPr="00400E2E" w14:paraId="025D2ACD" w14:textId="77777777" w:rsidTr="000805FA">
        <w:tc>
          <w:tcPr>
            <w:tcW w:w="621" w:type="dxa"/>
          </w:tcPr>
          <w:p w14:paraId="7D679B8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2438" w:type="dxa"/>
            <w:vAlign w:val="bottom"/>
          </w:tcPr>
          <w:p w14:paraId="0AC5735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lasch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ottle)</w:t>
            </w:r>
          </w:p>
        </w:tc>
        <w:tc>
          <w:tcPr>
            <w:tcW w:w="624" w:type="dxa"/>
            <w:vAlign w:val="bottom"/>
          </w:tcPr>
          <w:p w14:paraId="53E785F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2438" w:type="dxa"/>
            <w:vAlign w:val="bottom"/>
          </w:tcPr>
          <w:p w14:paraId="740BEE2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Nacht (night)</w:t>
            </w:r>
          </w:p>
        </w:tc>
        <w:tc>
          <w:tcPr>
            <w:tcW w:w="624" w:type="dxa"/>
            <w:vAlign w:val="bottom"/>
          </w:tcPr>
          <w:p w14:paraId="08BC7E0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09</w:t>
            </w:r>
          </w:p>
        </w:tc>
        <w:tc>
          <w:tcPr>
            <w:tcW w:w="2438" w:type="dxa"/>
            <w:vAlign w:val="bottom"/>
          </w:tcPr>
          <w:p w14:paraId="423B920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eppich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rug)</w:t>
            </w:r>
          </w:p>
        </w:tc>
      </w:tr>
      <w:tr w:rsidR="000E63BE" w:rsidRPr="00400E2E" w14:paraId="2E3D2B81" w14:textId="77777777" w:rsidTr="000805FA">
        <w:tc>
          <w:tcPr>
            <w:tcW w:w="621" w:type="dxa"/>
          </w:tcPr>
          <w:p w14:paraId="4B3FA64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2438" w:type="dxa"/>
            <w:vAlign w:val="bottom"/>
          </w:tcPr>
          <w:p w14:paraId="63DBE22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Flöt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flute)</w:t>
            </w:r>
          </w:p>
        </w:tc>
        <w:tc>
          <w:tcPr>
            <w:tcW w:w="624" w:type="dxa"/>
            <w:vAlign w:val="bottom"/>
          </w:tcPr>
          <w:p w14:paraId="057F6DD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2438" w:type="dxa"/>
            <w:vAlign w:val="bottom"/>
          </w:tcPr>
          <w:p w14:paraId="04A4FCF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vertAlign w:val="superscript"/>
                <w:lang w:val="en-GB"/>
              </w:rPr>
              <w:t>a</w:t>
            </w: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Nad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needle)</w:t>
            </w:r>
          </w:p>
        </w:tc>
        <w:tc>
          <w:tcPr>
            <w:tcW w:w="624" w:type="dxa"/>
            <w:vAlign w:val="bottom"/>
          </w:tcPr>
          <w:p w14:paraId="488943E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0</w:t>
            </w:r>
          </w:p>
        </w:tc>
        <w:tc>
          <w:tcPr>
            <w:tcW w:w="2438" w:type="dxa"/>
            <w:vAlign w:val="bottom"/>
          </w:tcPr>
          <w:p w14:paraId="54FDF8C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or (goal)</w:t>
            </w:r>
          </w:p>
        </w:tc>
      </w:tr>
      <w:tr w:rsidR="000E63BE" w:rsidRPr="00400E2E" w14:paraId="75F4B500" w14:textId="77777777" w:rsidTr="000805FA">
        <w:tc>
          <w:tcPr>
            <w:tcW w:w="621" w:type="dxa"/>
          </w:tcPr>
          <w:p w14:paraId="7BBAC57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2438" w:type="dxa"/>
            <w:vAlign w:val="bottom"/>
          </w:tcPr>
          <w:p w14:paraId="4736124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abel (fork)</w:t>
            </w:r>
          </w:p>
        </w:tc>
        <w:tc>
          <w:tcPr>
            <w:tcW w:w="624" w:type="dxa"/>
            <w:vAlign w:val="bottom"/>
          </w:tcPr>
          <w:p w14:paraId="0068733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2438" w:type="dxa"/>
            <w:vAlign w:val="bottom"/>
          </w:tcPr>
          <w:p w14:paraId="421969D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Nagel (nail)</w:t>
            </w:r>
          </w:p>
        </w:tc>
        <w:tc>
          <w:tcPr>
            <w:tcW w:w="624" w:type="dxa"/>
            <w:vAlign w:val="bottom"/>
          </w:tcPr>
          <w:p w14:paraId="63FD201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1</w:t>
            </w:r>
          </w:p>
        </w:tc>
        <w:tc>
          <w:tcPr>
            <w:tcW w:w="2438" w:type="dxa"/>
            <w:vAlign w:val="bottom"/>
          </w:tcPr>
          <w:p w14:paraId="00C3E35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raub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grape)</w:t>
            </w:r>
          </w:p>
        </w:tc>
      </w:tr>
      <w:tr w:rsidR="000E63BE" w:rsidRPr="00400E2E" w14:paraId="5F4A9023" w14:textId="77777777" w:rsidTr="000805FA">
        <w:tc>
          <w:tcPr>
            <w:tcW w:w="621" w:type="dxa"/>
          </w:tcPr>
          <w:p w14:paraId="47D0B6A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2438" w:type="dxa"/>
            <w:vAlign w:val="bottom"/>
          </w:tcPr>
          <w:p w14:paraId="2CFB775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efängnis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jail)</w:t>
            </w:r>
          </w:p>
        </w:tc>
        <w:tc>
          <w:tcPr>
            <w:tcW w:w="624" w:type="dxa"/>
            <w:vAlign w:val="bottom"/>
          </w:tcPr>
          <w:p w14:paraId="461DFC3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2438" w:type="dxa"/>
            <w:vAlign w:val="bottom"/>
          </w:tcPr>
          <w:p w14:paraId="0761283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Nest (nest)</w:t>
            </w:r>
          </w:p>
        </w:tc>
        <w:tc>
          <w:tcPr>
            <w:tcW w:w="624" w:type="dxa"/>
            <w:vAlign w:val="bottom"/>
          </w:tcPr>
          <w:p w14:paraId="354F965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2</w:t>
            </w:r>
          </w:p>
        </w:tc>
        <w:tc>
          <w:tcPr>
            <w:tcW w:w="2438" w:type="dxa"/>
            <w:vAlign w:val="bottom"/>
          </w:tcPr>
          <w:p w14:paraId="4947B72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Trommel (drum)</w:t>
            </w:r>
          </w:p>
        </w:tc>
      </w:tr>
      <w:tr w:rsidR="000E63BE" w:rsidRPr="00400E2E" w14:paraId="4F38760A" w14:textId="77777777" w:rsidTr="000805FA">
        <w:tc>
          <w:tcPr>
            <w:tcW w:w="621" w:type="dxa"/>
          </w:tcPr>
          <w:p w14:paraId="4A886C4D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2438" w:type="dxa"/>
            <w:vAlign w:val="bottom"/>
          </w:tcPr>
          <w:p w14:paraId="6EAF9AC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ehstock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ane)</w:t>
            </w:r>
          </w:p>
        </w:tc>
        <w:tc>
          <w:tcPr>
            <w:tcW w:w="624" w:type="dxa"/>
            <w:vAlign w:val="bottom"/>
          </w:tcPr>
          <w:p w14:paraId="61D228E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2438" w:type="dxa"/>
            <w:vAlign w:val="bottom"/>
          </w:tcPr>
          <w:p w14:paraId="5677E09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Nuss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nut)</w:t>
            </w:r>
          </w:p>
        </w:tc>
        <w:tc>
          <w:tcPr>
            <w:tcW w:w="624" w:type="dxa"/>
            <w:vAlign w:val="bottom"/>
          </w:tcPr>
          <w:p w14:paraId="4FEFBCF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3</w:t>
            </w:r>
          </w:p>
        </w:tc>
        <w:tc>
          <w:tcPr>
            <w:tcW w:w="2438" w:type="dxa"/>
            <w:vAlign w:val="bottom"/>
          </w:tcPr>
          <w:p w14:paraId="3B3083A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Vase (vase)</w:t>
            </w:r>
          </w:p>
        </w:tc>
      </w:tr>
      <w:tr w:rsidR="000E63BE" w:rsidRPr="00400E2E" w14:paraId="14AC050F" w14:textId="77777777" w:rsidTr="000805FA">
        <w:tc>
          <w:tcPr>
            <w:tcW w:w="621" w:type="dxa"/>
          </w:tcPr>
          <w:p w14:paraId="4415309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2438" w:type="dxa"/>
            <w:vAlign w:val="bottom"/>
          </w:tcPr>
          <w:p w14:paraId="7BF57A8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eist (ghost)</w:t>
            </w:r>
          </w:p>
        </w:tc>
        <w:tc>
          <w:tcPr>
            <w:tcW w:w="624" w:type="dxa"/>
            <w:vAlign w:val="bottom"/>
          </w:tcPr>
          <w:p w14:paraId="136A61F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2438" w:type="dxa"/>
            <w:vAlign w:val="bottom"/>
          </w:tcPr>
          <w:p w14:paraId="733C066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edal (pedal)</w:t>
            </w:r>
          </w:p>
        </w:tc>
        <w:tc>
          <w:tcPr>
            <w:tcW w:w="624" w:type="dxa"/>
            <w:vAlign w:val="bottom"/>
          </w:tcPr>
          <w:p w14:paraId="60CDC16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4</w:t>
            </w:r>
          </w:p>
        </w:tc>
        <w:tc>
          <w:tcPr>
            <w:tcW w:w="2438" w:type="dxa"/>
            <w:vAlign w:val="bottom"/>
          </w:tcPr>
          <w:p w14:paraId="50818A8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Wasserfal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waterfall)</w:t>
            </w:r>
          </w:p>
        </w:tc>
      </w:tr>
      <w:tr w:rsidR="000E63BE" w:rsidRPr="00400E2E" w14:paraId="58483A14" w14:textId="77777777" w:rsidTr="000805FA">
        <w:tc>
          <w:tcPr>
            <w:tcW w:w="621" w:type="dxa"/>
          </w:tcPr>
          <w:p w14:paraId="264AC3C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2438" w:type="dxa"/>
            <w:vAlign w:val="bottom"/>
          </w:tcPr>
          <w:p w14:paraId="1D456D0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eschäft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shop)</w:t>
            </w:r>
          </w:p>
        </w:tc>
        <w:tc>
          <w:tcPr>
            <w:tcW w:w="624" w:type="dxa"/>
            <w:vAlign w:val="bottom"/>
          </w:tcPr>
          <w:p w14:paraId="0B74872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2438" w:type="dxa"/>
            <w:vAlign w:val="bottom"/>
          </w:tcPr>
          <w:p w14:paraId="107296D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fad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rail)</w:t>
            </w:r>
          </w:p>
        </w:tc>
        <w:tc>
          <w:tcPr>
            <w:tcW w:w="624" w:type="dxa"/>
            <w:vAlign w:val="bottom"/>
          </w:tcPr>
          <w:p w14:paraId="1710EF7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5</w:t>
            </w:r>
          </w:p>
        </w:tc>
        <w:tc>
          <w:tcPr>
            <w:tcW w:w="2438" w:type="dxa"/>
            <w:vAlign w:val="bottom"/>
          </w:tcPr>
          <w:p w14:paraId="7FBEDD9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Welt (world)</w:t>
            </w:r>
          </w:p>
        </w:tc>
      </w:tr>
      <w:tr w:rsidR="000E63BE" w:rsidRPr="00400E2E" w14:paraId="580E0B89" w14:textId="77777777" w:rsidTr="000805FA">
        <w:tc>
          <w:tcPr>
            <w:tcW w:w="621" w:type="dxa"/>
          </w:tcPr>
          <w:p w14:paraId="65E9091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2438" w:type="dxa"/>
            <w:vAlign w:val="bottom"/>
          </w:tcPr>
          <w:p w14:paraId="380E08C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eschenk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gift)</w:t>
            </w:r>
          </w:p>
        </w:tc>
        <w:tc>
          <w:tcPr>
            <w:tcW w:w="624" w:type="dxa"/>
            <w:vAlign w:val="bottom"/>
          </w:tcPr>
          <w:p w14:paraId="0D72885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2438" w:type="dxa"/>
            <w:vAlign w:val="bottom"/>
          </w:tcPr>
          <w:p w14:paraId="7DE53C3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istole (gun)</w:t>
            </w:r>
          </w:p>
        </w:tc>
        <w:tc>
          <w:tcPr>
            <w:tcW w:w="624" w:type="dxa"/>
            <w:vAlign w:val="bottom"/>
          </w:tcPr>
          <w:p w14:paraId="5E44A05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6</w:t>
            </w:r>
          </w:p>
        </w:tc>
        <w:tc>
          <w:tcPr>
            <w:tcW w:w="2438" w:type="dxa"/>
            <w:vAlign w:val="bottom"/>
          </w:tcPr>
          <w:p w14:paraId="09C7FBA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Werkzeug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ool)</w:t>
            </w:r>
          </w:p>
        </w:tc>
      </w:tr>
      <w:tr w:rsidR="000E63BE" w:rsidRPr="00400E2E" w14:paraId="72A1C425" w14:textId="77777777" w:rsidTr="000805FA">
        <w:tc>
          <w:tcPr>
            <w:tcW w:w="621" w:type="dxa"/>
          </w:tcPr>
          <w:p w14:paraId="2DDD66C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2438" w:type="dxa"/>
            <w:vAlign w:val="bottom"/>
          </w:tcPr>
          <w:p w14:paraId="21BBC7BE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las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glass)</w:t>
            </w:r>
          </w:p>
        </w:tc>
        <w:tc>
          <w:tcPr>
            <w:tcW w:w="624" w:type="dxa"/>
            <w:vAlign w:val="bottom"/>
          </w:tcPr>
          <w:p w14:paraId="3BEA7E6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2438" w:type="dxa"/>
            <w:vAlign w:val="bottom"/>
          </w:tcPr>
          <w:p w14:paraId="2DFFAF4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rinz (prince)</w:t>
            </w:r>
          </w:p>
        </w:tc>
        <w:tc>
          <w:tcPr>
            <w:tcW w:w="624" w:type="dxa"/>
            <w:vAlign w:val="bottom"/>
          </w:tcPr>
          <w:p w14:paraId="44F3EE5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7</w:t>
            </w:r>
          </w:p>
        </w:tc>
        <w:tc>
          <w:tcPr>
            <w:tcW w:w="2438" w:type="dxa"/>
            <w:vAlign w:val="bottom"/>
          </w:tcPr>
          <w:p w14:paraId="5D0A63C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Wolke (cloud)</w:t>
            </w:r>
          </w:p>
        </w:tc>
      </w:tr>
      <w:tr w:rsidR="000E63BE" w:rsidRPr="00400E2E" w14:paraId="6F3157DA" w14:textId="77777777" w:rsidTr="000805FA">
        <w:tc>
          <w:tcPr>
            <w:tcW w:w="621" w:type="dxa"/>
          </w:tcPr>
          <w:p w14:paraId="42EEA1E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2438" w:type="dxa"/>
            <w:vAlign w:val="bottom"/>
          </w:tcPr>
          <w:p w14:paraId="57C5C21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lühbirn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ulb)</w:t>
            </w:r>
          </w:p>
        </w:tc>
        <w:tc>
          <w:tcPr>
            <w:tcW w:w="624" w:type="dxa"/>
            <w:vAlign w:val="bottom"/>
          </w:tcPr>
          <w:p w14:paraId="58B45F9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2438" w:type="dxa"/>
            <w:vAlign w:val="bottom"/>
          </w:tcPr>
          <w:p w14:paraId="1AC3551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ump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pump)</w:t>
            </w:r>
          </w:p>
        </w:tc>
        <w:tc>
          <w:tcPr>
            <w:tcW w:w="624" w:type="dxa"/>
            <w:vAlign w:val="bottom"/>
          </w:tcPr>
          <w:p w14:paraId="52A4CA5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8</w:t>
            </w:r>
          </w:p>
        </w:tc>
        <w:tc>
          <w:tcPr>
            <w:tcW w:w="2438" w:type="dxa"/>
            <w:vAlign w:val="bottom"/>
          </w:tcPr>
          <w:p w14:paraId="16F279A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Würf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cube)</w:t>
            </w:r>
          </w:p>
        </w:tc>
      </w:tr>
      <w:tr w:rsidR="000E63BE" w:rsidRPr="00400E2E" w14:paraId="7FA049EE" w14:textId="77777777" w:rsidTr="000805FA">
        <w:tc>
          <w:tcPr>
            <w:tcW w:w="621" w:type="dxa"/>
          </w:tcPr>
          <w:p w14:paraId="530426C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2438" w:type="dxa"/>
            <w:vAlign w:val="bottom"/>
          </w:tcPr>
          <w:p w14:paraId="61507F6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ott (god)</w:t>
            </w:r>
          </w:p>
        </w:tc>
        <w:tc>
          <w:tcPr>
            <w:tcW w:w="624" w:type="dxa"/>
            <w:vAlign w:val="bottom"/>
          </w:tcPr>
          <w:p w14:paraId="683372F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2438" w:type="dxa"/>
            <w:vAlign w:val="bottom"/>
          </w:tcPr>
          <w:p w14:paraId="18CE7FEB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Pupp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doll)</w:t>
            </w:r>
          </w:p>
        </w:tc>
        <w:tc>
          <w:tcPr>
            <w:tcW w:w="624" w:type="dxa"/>
            <w:vAlign w:val="bottom"/>
          </w:tcPr>
          <w:p w14:paraId="450E1C7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19</w:t>
            </w:r>
          </w:p>
        </w:tc>
        <w:tc>
          <w:tcPr>
            <w:tcW w:w="2438" w:type="dxa"/>
            <w:vAlign w:val="bottom"/>
          </w:tcPr>
          <w:p w14:paraId="4966964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Zahn (tooth)</w:t>
            </w:r>
          </w:p>
        </w:tc>
      </w:tr>
      <w:tr w:rsidR="000E63BE" w:rsidRPr="00400E2E" w14:paraId="2319F33F" w14:textId="77777777" w:rsidTr="000805FA">
        <w:tc>
          <w:tcPr>
            <w:tcW w:w="621" w:type="dxa"/>
          </w:tcPr>
          <w:p w14:paraId="4341206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2438" w:type="dxa"/>
            <w:vAlign w:val="bottom"/>
          </w:tcPr>
          <w:p w14:paraId="3483F8E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rab (tomb)</w:t>
            </w:r>
          </w:p>
        </w:tc>
        <w:tc>
          <w:tcPr>
            <w:tcW w:w="624" w:type="dxa"/>
            <w:vAlign w:val="bottom"/>
          </w:tcPr>
          <w:p w14:paraId="45EFF98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2438" w:type="dxa"/>
            <w:vAlign w:val="bottom"/>
          </w:tcPr>
          <w:p w14:paraId="22447A7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ad (wheel)</w:t>
            </w:r>
          </w:p>
        </w:tc>
        <w:tc>
          <w:tcPr>
            <w:tcW w:w="624" w:type="dxa"/>
            <w:vAlign w:val="bottom"/>
          </w:tcPr>
          <w:p w14:paraId="381A4F6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20</w:t>
            </w:r>
          </w:p>
        </w:tc>
        <w:tc>
          <w:tcPr>
            <w:tcW w:w="2438" w:type="dxa"/>
            <w:vAlign w:val="bottom"/>
          </w:tcPr>
          <w:p w14:paraId="646573D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Zahnbürst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oothbrush)</w:t>
            </w:r>
          </w:p>
        </w:tc>
      </w:tr>
      <w:tr w:rsidR="000E63BE" w:rsidRPr="00400E2E" w14:paraId="5A7FBF45" w14:textId="77777777" w:rsidTr="000805FA">
        <w:tc>
          <w:tcPr>
            <w:tcW w:w="621" w:type="dxa"/>
          </w:tcPr>
          <w:p w14:paraId="3595803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2438" w:type="dxa"/>
            <w:vAlign w:val="bottom"/>
          </w:tcPr>
          <w:p w14:paraId="4363BC8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Gürtel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belt)</w:t>
            </w:r>
          </w:p>
        </w:tc>
        <w:tc>
          <w:tcPr>
            <w:tcW w:w="624" w:type="dxa"/>
            <w:vAlign w:val="bottom"/>
          </w:tcPr>
          <w:p w14:paraId="64437F7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2438" w:type="dxa"/>
            <w:vAlign w:val="bottom"/>
          </w:tcPr>
          <w:p w14:paraId="0C7F14CA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auch (smoke)</w:t>
            </w:r>
          </w:p>
        </w:tc>
        <w:tc>
          <w:tcPr>
            <w:tcW w:w="624" w:type="dxa"/>
            <w:vAlign w:val="bottom"/>
          </w:tcPr>
          <w:p w14:paraId="024D413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21</w:t>
            </w:r>
          </w:p>
        </w:tc>
        <w:tc>
          <w:tcPr>
            <w:tcW w:w="2438" w:type="dxa"/>
            <w:vAlign w:val="bottom"/>
          </w:tcPr>
          <w:p w14:paraId="68CB4E1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vertAlign w:val="superscript"/>
                <w:lang w:val="en-GB"/>
              </w:rPr>
              <w:t>a</w:t>
            </w: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Zoo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zoo)</w:t>
            </w:r>
          </w:p>
        </w:tc>
      </w:tr>
      <w:tr w:rsidR="000E63BE" w:rsidRPr="00400E2E" w14:paraId="221D4F0A" w14:textId="77777777" w:rsidTr="000805FA">
        <w:tc>
          <w:tcPr>
            <w:tcW w:w="621" w:type="dxa"/>
          </w:tcPr>
          <w:p w14:paraId="71D98EA8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2438" w:type="dxa"/>
            <w:vAlign w:val="bottom"/>
          </w:tcPr>
          <w:p w14:paraId="4242C602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alle (hall)</w:t>
            </w:r>
          </w:p>
        </w:tc>
        <w:tc>
          <w:tcPr>
            <w:tcW w:w="624" w:type="dxa"/>
            <w:vAlign w:val="bottom"/>
          </w:tcPr>
          <w:p w14:paraId="16B301B0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2438" w:type="dxa"/>
            <w:vAlign w:val="bottom"/>
          </w:tcPr>
          <w:p w14:paraId="6C5470EF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egal (shelf)</w:t>
            </w:r>
          </w:p>
        </w:tc>
        <w:tc>
          <w:tcPr>
            <w:tcW w:w="624" w:type="dxa"/>
            <w:vAlign w:val="bottom"/>
          </w:tcPr>
          <w:p w14:paraId="7E7D8345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22</w:t>
            </w:r>
          </w:p>
        </w:tc>
        <w:tc>
          <w:tcPr>
            <w:tcW w:w="2438" w:type="dxa"/>
            <w:vAlign w:val="bottom"/>
          </w:tcPr>
          <w:p w14:paraId="3021F769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Zug (train)</w:t>
            </w:r>
          </w:p>
        </w:tc>
      </w:tr>
      <w:tr w:rsidR="000E63BE" w:rsidRPr="00400E2E" w14:paraId="6CBE0613" w14:textId="77777777" w:rsidTr="000805FA">
        <w:tc>
          <w:tcPr>
            <w:tcW w:w="621" w:type="dxa"/>
            <w:tcBorders>
              <w:bottom w:val="single" w:sz="4" w:space="0" w:color="auto"/>
            </w:tcBorders>
          </w:tcPr>
          <w:p w14:paraId="596DE894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8806D93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Hammer (hammer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14:paraId="21F88B41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5702F0D6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Ring (ring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14:paraId="26DE32BC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r w:rsidRPr="00400E2E">
              <w:rPr>
                <w:rFonts w:ascii="Times New Roman" w:hAnsi="Times New Roman"/>
                <w:color w:val="000000"/>
                <w:lang w:val="en-GB"/>
              </w:rPr>
              <w:t>123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354D2CD7" w14:textId="77777777" w:rsidR="000E63BE" w:rsidRPr="00400E2E" w:rsidRDefault="000E63BE" w:rsidP="00025EE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>Zunge</w:t>
            </w:r>
            <w:proofErr w:type="spellEnd"/>
            <w:r w:rsidRPr="00400E2E">
              <w:rPr>
                <w:rFonts w:ascii="Times New Roman" w:hAnsi="Times New Roman"/>
                <w:bCs/>
                <w:color w:val="000000"/>
                <w:lang w:val="en-GB"/>
              </w:rPr>
              <w:t xml:space="preserve"> (tongue)</w:t>
            </w:r>
          </w:p>
        </w:tc>
      </w:tr>
    </w:tbl>
    <w:p w14:paraId="50FBFC2A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400E2E">
        <w:rPr>
          <w:rFonts w:ascii="Times New Roman" w:hAnsi="Times New Roman"/>
          <w:i/>
          <w:sz w:val="24"/>
          <w:szCs w:val="24"/>
          <w:lang w:val="en-GB"/>
        </w:rPr>
        <w:t xml:space="preserve">Note. </w:t>
      </w:r>
    </w:p>
    <w:p w14:paraId="6E05BB6F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400E2E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a </w:t>
      </w:r>
      <w:r w:rsidRPr="00400E2E">
        <w:rPr>
          <w:rFonts w:ascii="Times New Roman" w:hAnsi="Times New Roman"/>
          <w:sz w:val="24"/>
          <w:szCs w:val="24"/>
          <w:lang w:val="en-GB"/>
        </w:rPr>
        <w:t xml:space="preserve">Word excluded in the statistical analyses of experiment 1 as error rate was 20% or higher. </w:t>
      </w:r>
    </w:p>
    <w:p w14:paraId="6CF48BE8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CA82369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9637525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791EBF9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416A001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304F318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FEECA6B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6D83785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FD6E28C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00E2E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ppendix B. Examples of the pictures used in </w:t>
      </w:r>
      <w:r w:rsidRPr="00400E2E">
        <w:rPr>
          <w:rFonts w:ascii="Times New Roman" w:hAnsi="Times New Roman"/>
          <w:b/>
          <w:sz w:val="24"/>
          <w:lang w:val="en-GB"/>
        </w:rPr>
        <w:t>BOI Vocabulary Test</w:t>
      </w:r>
    </w:p>
    <w:p w14:paraId="51BE112A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3A55F37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0E63BE" w:rsidRPr="00D06241" w14:paraId="49990EC7" w14:textId="77777777" w:rsidTr="000805FA">
        <w:trPr>
          <w:trHeight w:val="1283"/>
        </w:trPr>
        <w:tc>
          <w:tcPr>
            <w:tcW w:w="2265" w:type="dxa"/>
          </w:tcPr>
          <w:p w14:paraId="7A42641E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1312" behindDoc="1" locked="0" layoutInCell="1" allowOverlap="1" wp14:anchorId="33251D97" wp14:editId="31ECE75F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241300</wp:posOffset>
                  </wp:positionV>
                  <wp:extent cx="1117600" cy="714375"/>
                  <wp:effectExtent l="0" t="0" r="6350" b="9525"/>
                  <wp:wrapThrough wrapText="bothSides">
                    <wp:wrapPolygon edited="0">
                      <wp:start x="0" y="0"/>
                      <wp:lineTo x="0" y="21312"/>
                      <wp:lineTo x="21355" y="21312"/>
                      <wp:lineTo x="21355" y="0"/>
                      <wp:lineTo x="0" y="0"/>
                    </wp:wrapPolygon>
                  </wp:wrapThrough>
                  <wp:docPr id="15" name="Grafik 15" descr="C:\Users\LocalAdmin\Documents\Studien\Studien\BOI Studien\BOI_Studie 1\Material\Bilder\Bet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ocalAdmin\Documents\Studien\Studien\BOI Studien\BOI_Studie 1\Material\Bilder\Bet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117600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6" w:type="dxa"/>
          </w:tcPr>
          <w:p w14:paraId="6007DA5E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6432" behindDoc="0" locked="0" layoutInCell="1" allowOverlap="1" wp14:anchorId="68750638" wp14:editId="6C7C82F5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216535</wp:posOffset>
                  </wp:positionV>
                  <wp:extent cx="962025" cy="704215"/>
                  <wp:effectExtent l="0" t="0" r="9525" b="635"/>
                  <wp:wrapSquare wrapText="bothSides"/>
                  <wp:docPr id="21" name="Grafik 21" descr="C:\Users\LocalAdmin\Documents\Studien\Studien\BOI Studien\BOI_Studie 1\Material\Bilder\Bro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ocalAdmin\Documents\Studien\Studien\BOI Studien\BOI_Studie 1\Material\Bilder\Bro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962025" cy="70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5" w:type="dxa"/>
          </w:tcPr>
          <w:p w14:paraId="28513193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2336" behindDoc="0" locked="0" layoutInCell="1" allowOverlap="1" wp14:anchorId="7FB8F16D" wp14:editId="7512EFAF">
                  <wp:simplePos x="0" y="0"/>
                  <wp:positionH relativeFrom="column">
                    <wp:posOffset>133985</wp:posOffset>
                  </wp:positionH>
                  <wp:positionV relativeFrom="paragraph">
                    <wp:posOffset>227965</wp:posOffset>
                  </wp:positionV>
                  <wp:extent cx="989965" cy="695325"/>
                  <wp:effectExtent l="0" t="0" r="635" b="9525"/>
                  <wp:wrapSquare wrapText="bothSides"/>
                  <wp:docPr id="16" name="Grafik 16" descr="C:\Users\LocalAdmin\Documents\Studien\Studien\BOI Studien\BOI_Studie 1\Material\Bilder\Hun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LocalAdmin\Documents\Studien\Studien\BOI Studien\BOI_Studie 1\Material\Bilder\Hund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98996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6" w:type="dxa"/>
          </w:tcPr>
          <w:p w14:paraId="4DE79DAF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4384" behindDoc="0" locked="0" layoutInCell="1" allowOverlap="1" wp14:anchorId="72820DF9" wp14:editId="025EFDFA">
                  <wp:simplePos x="0" y="0"/>
                  <wp:positionH relativeFrom="column">
                    <wp:posOffset>191770</wp:posOffset>
                  </wp:positionH>
                  <wp:positionV relativeFrom="paragraph">
                    <wp:posOffset>226695</wp:posOffset>
                  </wp:positionV>
                  <wp:extent cx="876300" cy="694055"/>
                  <wp:effectExtent l="0" t="0" r="0" b="0"/>
                  <wp:wrapSquare wrapText="bothSides"/>
                  <wp:docPr id="18" name="Grafik 18" descr="C:\Users\LocalAdmin\Documents\Studien\Studien\BOI Studien\BOI_Studie 1\Material\Bilder\Hu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LocalAdmin\Documents\Studien\Studien\BOI Studien\BOI_Studie 1\Material\Bilder\Hu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94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E63BE" w:rsidRPr="00400E2E" w14:paraId="32518A3E" w14:textId="77777777" w:rsidTr="000805FA">
        <w:trPr>
          <w:trHeight w:val="339"/>
        </w:trPr>
        <w:tc>
          <w:tcPr>
            <w:tcW w:w="2265" w:type="dxa"/>
          </w:tcPr>
          <w:p w14:paraId="0FD8B7B8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Bett (bed)</w:t>
            </w:r>
          </w:p>
        </w:tc>
        <w:tc>
          <w:tcPr>
            <w:tcW w:w="2266" w:type="dxa"/>
          </w:tcPr>
          <w:p w14:paraId="080CD601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Brot</w:t>
            </w:r>
            <w:proofErr w:type="spellEnd"/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bread)</w:t>
            </w:r>
          </w:p>
        </w:tc>
        <w:tc>
          <w:tcPr>
            <w:tcW w:w="2265" w:type="dxa"/>
          </w:tcPr>
          <w:p w14:paraId="6F7A94C4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Hund (dog)</w:t>
            </w:r>
          </w:p>
        </w:tc>
        <w:tc>
          <w:tcPr>
            <w:tcW w:w="2266" w:type="dxa"/>
          </w:tcPr>
          <w:p w14:paraId="4CAA0A14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Hut (hat)</w:t>
            </w:r>
          </w:p>
        </w:tc>
      </w:tr>
      <w:tr w:rsidR="000E63BE" w:rsidRPr="00400E2E" w14:paraId="5F83F5FE" w14:textId="77777777" w:rsidTr="000805FA">
        <w:trPr>
          <w:trHeight w:val="2196"/>
        </w:trPr>
        <w:tc>
          <w:tcPr>
            <w:tcW w:w="2265" w:type="dxa"/>
          </w:tcPr>
          <w:p w14:paraId="7D31325A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3360" behindDoc="0" locked="0" layoutInCell="1" allowOverlap="1" wp14:anchorId="1141FE52" wp14:editId="2BC6407F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704850</wp:posOffset>
                  </wp:positionV>
                  <wp:extent cx="728980" cy="638175"/>
                  <wp:effectExtent l="0" t="0" r="0" b="9525"/>
                  <wp:wrapSquare wrapText="bothSides"/>
                  <wp:docPr id="17" name="Grafik 17" descr="C:\Users\LocalAdmin\Documents\Studien\Studien\BOI Studien\BOI_Studie 1\Material\Bilder\Lippenstif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LocalAdmin\Documents\Studien\Studien\BOI Studien\BOI_Studie 1\Material\Bilder\Lippenstif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72898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6" w:type="dxa"/>
          </w:tcPr>
          <w:p w14:paraId="6365B1FC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0288" behindDoc="0" locked="0" layoutInCell="1" allowOverlap="1" wp14:anchorId="6FA51529" wp14:editId="2B29BB9C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617855</wp:posOffset>
                  </wp:positionV>
                  <wp:extent cx="711835" cy="744855"/>
                  <wp:effectExtent l="0" t="0" r="0" b="0"/>
                  <wp:wrapSquare wrapText="bothSides"/>
                  <wp:docPr id="14" name="Grafik 14" descr="C:\Users\LocalAdmin\Documents\Studien\Studien\BOI Studien\BOI_Studie 1\Material\Bilder\Rin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LocalAdmin\Documents\Studien\Studien\BOI Studien\BOI_Studie 1\Material\Bilder\Ring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711835" cy="744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5" w:type="dxa"/>
          </w:tcPr>
          <w:p w14:paraId="4F6A0429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59264" behindDoc="0" locked="0" layoutInCell="1" allowOverlap="1" wp14:anchorId="7B0F10EE" wp14:editId="0C0982AF">
                  <wp:simplePos x="0" y="0"/>
                  <wp:positionH relativeFrom="column">
                    <wp:posOffset>229870</wp:posOffset>
                  </wp:positionH>
                  <wp:positionV relativeFrom="paragraph">
                    <wp:posOffset>723265</wp:posOffset>
                  </wp:positionV>
                  <wp:extent cx="771525" cy="652145"/>
                  <wp:effectExtent l="0" t="0" r="9525" b="0"/>
                  <wp:wrapSquare wrapText="bothSides"/>
                  <wp:docPr id="12" name="Grafik 12" descr="C:\Users\LocalAdmin\Documents\Studien\Studien\BOI Studien\BOI_Studie 1\Material\Bilder\Tass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ocalAdmin\Documents\Studien\Studien\BOI Studien\BOI_Studie 1\Material\Bilder\Tass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652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6" w:type="dxa"/>
          </w:tcPr>
          <w:p w14:paraId="312E7D26" w14:textId="77777777" w:rsidR="000E63BE" w:rsidRPr="00400E2E" w:rsidRDefault="000E63BE" w:rsidP="00025EE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  <w:drawing>
                <wp:anchor distT="0" distB="0" distL="114300" distR="114300" simplePos="0" relativeHeight="251665408" behindDoc="1" locked="0" layoutInCell="1" allowOverlap="1" wp14:anchorId="63E72FBD" wp14:editId="371F6065">
                  <wp:simplePos x="0" y="0"/>
                  <wp:positionH relativeFrom="column">
                    <wp:posOffset>135890</wp:posOffset>
                  </wp:positionH>
                  <wp:positionV relativeFrom="paragraph">
                    <wp:posOffset>679450</wp:posOffset>
                  </wp:positionV>
                  <wp:extent cx="933450" cy="704215"/>
                  <wp:effectExtent l="0" t="0" r="0" b="635"/>
                  <wp:wrapSquare wrapText="bothSides"/>
                  <wp:docPr id="20" name="Grafik 20" descr="C:\Users\LocalAdmin\Documents\Studien\Studien\BOI Studien\BOI_Studie 1\Material\Bilder\Tromme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ocalAdmin\Documents\Studien\Studien\BOI Studien\BOI_Studie 1\Material\Bilder\Trommel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13" b="11176"/>
                          <a:stretch/>
                        </pic:blipFill>
                        <pic:spPr bwMode="auto">
                          <a:xfrm>
                            <a:off x="0" y="0"/>
                            <a:ext cx="933450" cy="70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E63BE" w:rsidRPr="00400E2E" w14:paraId="76855212" w14:textId="77777777" w:rsidTr="000805FA">
        <w:trPr>
          <w:trHeight w:val="374"/>
        </w:trPr>
        <w:tc>
          <w:tcPr>
            <w:tcW w:w="2265" w:type="dxa"/>
          </w:tcPr>
          <w:p w14:paraId="6480ED49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Lippenstift</w:t>
            </w:r>
            <w:proofErr w:type="spellEnd"/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lipstick)</w:t>
            </w:r>
          </w:p>
        </w:tc>
        <w:tc>
          <w:tcPr>
            <w:tcW w:w="2266" w:type="dxa"/>
          </w:tcPr>
          <w:p w14:paraId="411BE575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Ring (ring)</w:t>
            </w:r>
          </w:p>
        </w:tc>
        <w:tc>
          <w:tcPr>
            <w:tcW w:w="2265" w:type="dxa"/>
          </w:tcPr>
          <w:p w14:paraId="663E8E78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Tasse (mug)</w:t>
            </w:r>
          </w:p>
        </w:tc>
        <w:tc>
          <w:tcPr>
            <w:tcW w:w="2266" w:type="dxa"/>
          </w:tcPr>
          <w:p w14:paraId="08EC910D" w14:textId="77777777" w:rsidR="000E63BE" w:rsidRPr="00400E2E" w:rsidRDefault="000E63BE" w:rsidP="00025EE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0E2E">
              <w:rPr>
                <w:rFonts w:ascii="Times New Roman" w:hAnsi="Times New Roman"/>
                <w:sz w:val="24"/>
                <w:szCs w:val="24"/>
                <w:lang w:val="en-GB"/>
              </w:rPr>
              <w:t>Trommel (drum)</w:t>
            </w:r>
          </w:p>
        </w:tc>
      </w:tr>
    </w:tbl>
    <w:p w14:paraId="73AA7F23" w14:textId="77777777" w:rsidR="000E63BE" w:rsidRPr="00400E2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EDC52A1" w14:textId="77777777" w:rsidR="000E63BE" w:rsidRPr="00400E2E" w:rsidRDefault="000E63BE" w:rsidP="00025EEB">
      <w:pPr>
        <w:spacing w:line="240" w:lineRule="auto"/>
        <w:rPr>
          <w:lang w:val="en-GB"/>
        </w:rPr>
      </w:pPr>
    </w:p>
    <w:p w14:paraId="155AE081" w14:textId="77777777" w:rsidR="000E63BE" w:rsidRDefault="000E63BE" w:rsidP="00025EE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A636BA2" w14:textId="77777777" w:rsidR="00EF3CC4" w:rsidRPr="00400E2E" w:rsidRDefault="00EF3CC4" w:rsidP="00025EEB">
      <w:pPr>
        <w:spacing w:line="240" w:lineRule="auto"/>
        <w:rPr>
          <w:lang w:val="en-GB"/>
        </w:rPr>
      </w:pPr>
    </w:p>
    <w:sectPr w:rsidR="00EF3CC4" w:rsidRPr="00400E2E" w:rsidSect="000060DE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9710A" w14:textId="77777777" w:rsidR="00871228" w:rsidRDefault="00871228" w:rsidP="00A537FD">
      <w:pPr>
        <w:spacing w:after="0" w:line="240" w:lineRule="auto"/>
      </w:pPr>
      <w:r>
        <w:separator/>
      </w:r>
    </w:p>
  </w:endnote>
  <w:endnote w:type="continuationSeparator" w:id="0">
    <w:p w14:paraId="7987BD1E" w14:textId="77777777" w:rsidR="00871228" w:rsidRDefault="00871228" w:rsidP="00A5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8639C" w14:textId="77777777" w:rsidR="00D06241" w:rsidRDefault="00D06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F1CE48" w14:textId="77777777" w:rsidR="00D06241" w:rsidRDefault="00D062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805347" w14:textId="77777777" w:rsidR="00D06241" w:rsidRDefault="00D06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1CE3A" w14:textId="77777777" w:rsidR="00871228" w:rsidRDefault="00871228" w:rsidP="00A537FD">
      <w:pPr>
        <w:spacing w:after="0" w:line="240" w:lineRule="auto"/>
      </w:pPr>
      <w:r>
        <w:separator/>
      </w:r>
    </w:p>
  </w:footnote>
  <w:footnote w:type="continuationSeparator" w:id="0">
    <w:p w14:paraId="1687EB10" w14:textId="77777777" w:rsidR="00871228" w:rsidRDefault="00871228" w:rsidP="00A537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BDBC4" w14:textId="77777777" w:rsidR="00D06241" w:rsidRDefault="00D062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E92CB" w14:textId="0810D75D" w:rsidR="00D06241" w:rsidRPr="004F48C7" w:rsidRDefault="00D06241" w:rsidP="00234925">
    <w:pPr>
      <w:pStyle w:val="Header"/>
      <w:rPr>
        <w:lang w:val="en-US"/>
      </w:rPr>
    </w:pPr>
    <w:r>
      <w:rPr>
        <w:lang w:val="en-US"/>
      </w:rPr>
      <w:t>FINE MOTOR SKILLS AND LEXICAL DEVELOPMENT</w:t>
    </w:r>
    <w:r>
      <w:rPr>
        <w:lang w:val="en-US"/>
      </w:rPr>
      <w:tab/>
    </w:r>
    <w:r>
      <w:rPr>
        <w:lang w:val="en-US"/>
      </w:rPr>
      <w:tab/>
    </w:r>
    <w:sdt>
      <w:sdtPr>
        <w:id w:val="-1963711608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F48C7">
          <w:rPr>
            <w:lang w:val="en-US"/>
          </w:rPr>
          <w:instrText>PAGE   \* MERGEFORMAT</w:instrText>
        </w:r>
        <w:r>
          <w:fldChar w:fldCharType="separate"/>
        </w:r>
        <w:r w:rsidR="00683AD1">
          <w:rPr>
            <w:noProof/>
            <w:lang w:val="en-US"/>
          </w:rPr>
          <w:t>27</w:t>
        </w:r>
        <w:r>
          <w:fldChar w:fldCharType="end"/>
        </w:r>
      </w:sdtContent>
    </w:sdt>
  </w:p>
  <w:p w14:paraId="08B244A6" w14:textId="77777777" w:rsidR="00D06241" w:rsidRPr="00234925" w:rsidRDefault="00D06241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F1759" w14:textId="77777777" w:rsidR="00D06241" w:rsidRDefault="00D062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05A81"/>
    <w:multiLevelType w:val="hybridMultilevel"/>
    <w:tmpl w:val="9370A596"/>
    <w:lvl w:ilvl="0" w:tplc="DDD82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28F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663B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B82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16B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521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06C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004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EF9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286ED4"/>
    <w:multiLevelType w:val="hybridMultilevel"/>
    <w:tmpl w:val="127C73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0582E"/>
    <w:multiLevelType w:val="hybridMultilevel"/>
    <w:tmpl w:val="CF720656"/>
    <w:lvl w:ilvl="0" w:tplc="F9061D70">
      <w:start w:val="1"/>
      <w:numFmt w:val="decimal"/>
      <w:lvlText w:val="%1."/>
      <w:lvlJc w:val="left"/>
      <w:pPr>
        <w:ind w:left="1068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3" w15:restartNumberingAfterBreak="0">
    <w:nsid w:val="1722191E"/>
    <w:multiLevelType w:val="hybridMultilevel"/>
    <w:tmpl w:val="A4E683AA"/>
    <w:lvl w:ilvl="0" w:tplc="9FA85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F08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6C1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7433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8C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B456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E6CB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D6A8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8E1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4F0FFE"/>
    <w:multiLevelType w:val="hybridMultilevel"/>
    <w:tmpl w:val="5D40ED26"/>
    <w:lvl w:ilvl="0" w:tplc="53E6F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922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4CA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F628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9AE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C7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50C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88C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944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2D5E03"/>
    <w:multiLevelType w:val="hybridMultilevel"/>
    <w:tmpl w:val="E42894B4"/>
    <w:lvl w:ilvl="0" w:tplc="332CB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563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0AA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76C6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0A2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A6F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8DA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141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4062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8339E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24E51319"/>
    <w:multiLevelType w:val="hybridMultilevel"/>
    <w:tmpl w:val="79AAF092"/>
    <w:lvl w:ilvl="0" w:tplc="328EB89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8005150"/>
    <w:multiLevelType w:val="hybridMultilevel"/>
    <w:tmpl w:val="7A6E5A76"/>
    <w:lvl w:ilvl="0" w:tplc="C11E4F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92D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E843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5A6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EEB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A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EA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C9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A63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3B535F"/>
    <w:multiLevelType w:val="hybridMultilevel"/>
    <w:tmpl w:val="9A5AF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F7935"/>
    <w:multiLevelType w:val="hybridMultilevel"/>
    <w:tmpl w:val="8486A7CA"/>
    <w:lvl w:ilvl="0" w:tplc="9D5AF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B26B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AEE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83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A637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E2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CA7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4A2B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1E7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F60755"/>
    <w:multiLevelType w:val="hybridMultilevel"/>
    <w:tmpl w:val="6E8C86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97E68C5"/>
    <w:multiLevelType w:val="hybridMultilevel"/>
    <w:tmpl w:val="50F2CB94"/>
    <w:lvl w:ilvl="0" w:tplc="694050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C28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A05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124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F8C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5A2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DC8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87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544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CEB5414"/>
    <w:multiLevelType w:val="hybridMultilevel"/>
    <w:tmpl w:val="60F279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941F9F"/>
    <w:multiLevelType w:val="hybridMultilevel"/>
    <w:tmpl w:val="515E03C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B032DE"/>
    <w:multiLevelType w:val="hybridMultilevel"/>
    <w:tmpl w:val="46B627BC"/>
    <w:lvl w:ilvl="0" w:tplc="D1CE5E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661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468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AA3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10C2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60D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4D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C2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6E1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B6D2F6E"/>
    <w:multiLevelType w:val="hybridMultilevel"/>
    <w:tmpl w:val="58923C1A"/>
    <w:lvl w:ilvl="0" w:tplc="A532E5E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E46290"/>
    <w:multiLevelType w:val="hybridMultilevel"/>
    <w:tmpl w:val="2F789F5C"/>
    <w:lvl w:ilvl="0" w:tplc="3EB29A7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AB6955"/>
    <w:multiLevelType w:val="hybridMultilevel"/>
    <w:tmpl w:val="4A1C7E7A"/>
    <w:lvl w:ilvl="0" w:tplc="88AA62CE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54FA32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92E6F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AE34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7060A8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6A77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92278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C82C8C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4EBC16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4480F"/>
    <w:multiLevelType w:val="hybridMultilevel"/>
    <w:tmpl w:val="61D236E2"/>
    <w:lvl w:ilvl="0" w:tplc="F47E5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4FC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98E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7E5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78F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96C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C21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88A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940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2FF7125"/>
    <w:multiLevelType w:val="hybridMultilevel"/>
    <w:tmpl w:val="CC36B3BA"/>
    <w:lvl w:ilvl="0" w:tplc="7ACC4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DA9E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C60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A6E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32B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0AB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681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C62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00CD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3FB41FA"/>
    <w:multiLevelType w:val="hybridMultilevel"/>
    <w:tmpl w:val="8766B5E2"/>
    <w:lvl w:ilvl="0" w:tplc="3E76C8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C72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F60E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1A8E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087A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4C3E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7E1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CA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D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78E441A"/>
    <w:multiLevelType w:val="hybridMultilevel"/>
    <w:tmpl w:val="C304F05C"/>
    <w:lvl w:ilvl="0" w:tplc="80BAC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27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21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E6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1EA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609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66F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68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3A6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95E4CCC"/>
    <w:multiLevelType w:val="hybridMultilevel"/>
    <w:tmpl w:val="DD06E61C"/>
    <w:lvl w:ilvl="0" w:tplc="5516846E">
      <w:start w:val="2"/>
      <w:numFmt w:val="bullet"/>
      <w:lvlText w:val=""/>
      <w:lvlJc w:val="left"/>
      <w:pPr>
        <w:ind w:left="1068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C6D46BB"/>
    <w:multiLevelType w:val="hybridMultilevel"/>
    <w:tmpl w:val="6F860962"/>
    <w:lvl w:ilvl="0" w:tplc="53241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42BA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0A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C06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3CE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2ACB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FAD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B25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C2A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4"/>
  </w:num>
  <w:num w:numId="3">
    <w:abstractNumId w:val="19"/>
  </w:num>
  <w:num w:numId="4">
    <w:abstractNumId w:val="8"/>
  </w:num>
  <w:num w:numId="5">
    <w:abstractNumId w:val="10"/>
  </w:num>
  <w:num w:numId="6">
    <w:abstractNumId w:val="22"/>
  </w:num>
  <w:num w:numId="7">
    <w:abstractNumId w:val="12"/>
  </w:num>
  <w:num w:numId="8">
    <w:abstractNumId w:val="5"/>
  </w:num>
  <w:num w:numId="9">
    <w:abstractNumId w:val="15"/>
  </w:num>
  <w:num w:numId="10">
    <w:abstractNumId w:val="20"/>
  </w:num>
  <w:num w:numId="11">
    <w:abstractNumId w:val="21"/>
  </w:num>
  <w:num w:numId="12">
    <w:abstractNumId w:val="18"/>
  </w:num>
  <w:num w:numId="13">
    <w:abstractNumId w:val="4"/>
  </w:num>
  <w:num w:numId="14">
    <w:abstractNumId w:val="3"/>
  </w:num>
  <w:num w:numId="15">
    <w:abstractNumId w:val="16"/>
  </w:num>
  <w:num w:numId="16">
    <w:abstractNumId w:val="17"/>
  </w:num>
  <w:num w:numId="17">
    <w:abstractNumId w:val="23"/>
  </w:num>
  <w:num w:numId="18">
    <w:abstractNumId w:val="11"/>
  </w:num>
  <w:num w:numId="19">
    <w:abstractNumId w:val="2"/>
  </w:num>
  <w:num w:numId="20">
    <w:abstractNumId w:val="7"/>
  </w:num>
  <w:num w:numId="21">
    <w:abstractNumId w:val="14"/>
  </w:num>
  <w:num w:numId="22">
    <w:abstractNumId w:val="0"/>
  </w:num>
  <w:num w:numId="23">
    <w:abstractNumId w:val="9"/>
  </w:num>
  <w:num w:numId="24">
    <w:abstractNumId w:val="1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movePersonalInformation/>
  <w:removeDateAndTime/>
  <w:activeWritingStyle w:appName="MSWord" w:lang="de-DE" w:vendorID="64" w:dllVersion="6" w:nlCheck="1" w:checkStyle="0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A59"/>
    <w:rsid w:val="00002BC8"/>
    <w:rsid w:val="0000429F"/>
    <w:rsid w:val="000043D8"/>
    <w:rsid w:val="000060DE"/>
    <w:rsid w:val="00010114"/>
    <w:rsid w:val="000108B2"/>
    <w:rsid w:val="0001142C"/>
    <w:rsid w:val="00012D1F"/>
    <w:rsid w:val="00014113"/>
    <w:rsid w:val="00014698"/>
    <w:rsid w:val="00016A65"/>
    <w:rsid w:val="000207A5"/>
    <w:rsid w:val="000208AA"/>
    <w:rsid w:val="0002514B"/>
    <w:rsid w:val="0002520F"/>
    <w:rsid w:val="00025EEB"/>
    <w:rsid w:val="000264FA"/>
    <w:rsid w:val="00027CAF"/>
    <w:rsid w:val="00032A7E"/>
    <w:rsid w:val="00034962"/>
    <w:rsid w:val="0003725B"/>
    <w:rsid w:val="00040E03"/>
    <w:rsid w:val="000426A5"/>
    <w:rsid w:val="000434BF"/>
    <w:rsid w:val="00045C0D"/>
    <w:rsid w:val="00050BFB"/>
    <w:rsid w:val="0005191C"/>
    <w:rsid w:val="0005311E"/>
    <w:rsid w:val="00053CB3"/>
    <w:rsid w:val="00054E7C"/>
    <w:rsid w:val="00057E3E"/>
    <w:rsid w:val="00062A82"/>
    <w:rsid w:val="00063B52"/>
    <w:rsid w:val="000648F9"/>
    <w:rsid w:val="00064BD5"/>
    <w:rsid w:val="000701B5"/>
    <w:rsid w:val="000704A3"/>
    <w:rsid w:val="00070E55"/>
    <w:rsid w:val="00071AC8"/>
    <w:rsid w:val="000729DD"/>
    <w:rsid w:val="0007450E"/>
    <w:rsid w:val="00074AEA"/>
    <w:rsid w:val="00074D4C"/>
    <w:rsid w:val="000805FA"/>
    <w:rsid w:val="000807B7"/>
    <w:rsid w:val="00085587"/>
    <w:rsid w:val="000863E9"/>
    <w:rsid w:val="0008646A"/>
    <w:rsid w:val="00090C0F"/>
    <w:rsid w:val="00090FC1"/>
    <w:rsid w:val="00091004"/>
    <w:rsid w:val="00092DB1"/>
    <w:rsid w:val="000940F4"/>
    <w:rsid w:val="00094A2E"/>
    <w:rsid w:val="00096277"/>
    <w:rsid w:val="00096939"/>
    <w:rsid w:val="00096CC1"/>
    <w:rsid w:val="00097B55"/>
    <w:rsid w:val="000A2523"/>
    <w:rsid w:val="000A2F69"/>
    <w:rsid w:val="000A3E50"/>
    <w:rsid w:val="000A53AE"/>
    <w:rsid w:val="000A5E72"/>
    <w:rsid w:val="000A6461"/>
    <w:rsid w:val="000A7A3F"/>
    <w:rsid w:val="000B0195"/>
    <w:rsid w:val="000B11EA"/>
    <w:rsid w:val="000B1E69"/>
    <w:rsid w:val="000B25DA"/>
    <w:rsid w:val="000B3843"/>
    <w:rsid w:val="000B3D0A"/>
    <w:rsid w:val="000B3DD7"/>
    <w:rsid w:val="000B5B73"/>
    <w:rsid w:val="000B5C11"/>
    <w:rsid w:val="000B7A6D"/>
    <w:rsid w:val="000C7E99"/>
    <w:rsid w:val="000D0268"/>
    <w:rsid w:val="000D1E79"/>
    <w:rsid w:val="000D2A4A"/>
    <w:rsid w:val="000D5325"/>
    <w:rsid w:val="000D60E9"/>
    <w:rsid w:val="000D7775"/>
    <w:rsid w:val="000E1A46"/>
    <w:rsid w:val="000E63BE"/>
    <w:rsid w:val="000E6B68"/>
    <w:rsid w:val="000E73B3"/>
    <w:rsid w:val="000E7651"/>
    <w:rsid w:val="000F02F5"/>
    <w:rsid w:val="000F1453"/>
    <w:rsid w:val="000F7ED9"/>
    <w:rsid w:val="001007C7"/>
    <w:rsid w:val="00100EBB"/>
    <w:rsid w:val="001010BA"/>
    <w:rsid w:val="0010205A"/>
    <w:rsid w:val="001060A0"/>
    <w:rsid w:val="0010716F"/>
    <w:rsid w:val="00110DFD"/>
    <w:rsid w:val="00111343"/>
    <w:rsid w:val="0011195F"/>
    <w:rsid w:val="0011220A"/>
    <w:rsid w:val="00112998"/>
    <w:rsid w:val="00114C0C"/>
    <w:rsid w:val="00115777"/>
    <w:rsid w:val="00120C41"/>
    <w:rsid w:val="001227B2"/>
    <w:rsid w:val="00122F30"/>
    <w:rsid w:val="00123B70"/>
    <w:rsid w:val="001312D5"/>
    <w:rsid w:val="0013551E"/>
    <w:rsid w:val="00136060"/>
    <w:rsid w:val="00140B06"/>
    <w:rsid w:val="001419AE"/>
    <w:rsid w:val="00142361"/>
    <w:rsid w:val="00145847"/>
    <w:rsid w:val="00147D72"/>
    <w:rsid w:val="0015479C"/>
    <w:rsid w:val="0015498D"/>
    <w:rsid w:val="001563E7"/>
    <w:rsid w:val="00157B62"/>
    <w:rsid w:val="00160255"/>
    <w:rsid w:val="0016106E"/>
    <w:rsid w:val="00162FF3"/>
    <w:rsid w:val="001633DC"/>
    <w:rsid w:val="0016429C"/>
    <w:rsid w:val="0016437C"/>
    <w:rsid w:val="0016443D"/>
    <w:rsid w:val="00165DED"/>
    <w:rsid w:val="00166447"/>
    <w:rsid w:val="00170BD4"/>
    <w:rsid w:val="001719BC"/>
    <w:rsid w:val="00173C3A"/>
    <w:rsid w:val="001753DA"/>
    <w:rsid w:val="001807F7"/>
    <w:rsid w:val="00181A74"/>
    <w:rsid w:val="00181B1C"/>
    <w:rsid w:val="001824E2"/>
    <w:rsid w:val="001849D0"/>
    <w:rsid w:val="00185147"/>
    <w:rsid w:val="00185ADC"/>
    <w:rsid w:val="00186F2D"/>
    <w:rsid w:val="00190605"/>
    <w:rsid w:val="00190A4C"/>
    <w:rsid w:val="00192F60"/>
    <w:rsid w:val="00194248"/>
    <w:rsid w:val="001961DD"/>
    <w:rsid w:val="001979A8"/>
    <w:rsid w:val="00197BE4"/>
    <w:rsid w:val="001A14EB"/>
    <w:rsid w:val="001A1755"/>
    <w:rsid w:val="001A4174"/>
    <w:rsid w:val="001A58D2"/>
    <w:rsid w:val="001B0091"/>
    <w:rsid w:val="001B00D1"/>
    <w:rsid w:val="001B0528"/>
    <w:rsid w:val="001B1FB6"/>
    <w:rsid w:val="001B28C2"/>
    <w:rsid w:val="001B635C"/>
    <w:rsid w:val="001B7516"/>
    <w:rsid w:val="001C2C63"/>
    <w:rsid w:val="001C5FAB"/>
    <w:rsid w:val="001C6AF7"/>
    <w:rsid w:val="001C75AE"/>
    <w:rsid w:val="001D0528"/>
    <w:rsid w:val="001D0884"/>
    <w:rsid w:val="001D5328"/>
    <w:rsid w:val="001D75CF"/>
    <w:rsid w:val="001E165C"/>
    <w:rsid w:val="001E1855"/>
    <w:rsid w:val="001E2981"/>
    <w:rsid w:val="001E33EE"/>
    <w:rsid w:val="001E6DF8"/>
    <w:rsid w:val="001E7A9B"/>
    <w:rsid w:val="001F2F0F"/>
    <w:rsid w:val="001F36E7"/>
    <w:rsid w:val="001F4365"/>
    <w:rsid w:val="001F4F38"/>
    <w:rsid w:val="00201138"/>
    <w:rsid w:val="00201B76"/>
    <w:rsid w:val="00202A35"/>
    <w:rsid w:val="00204B8C"/>
    <w:rsid w:val="0020554E"/>
    <w:rsid w:val="00205BFE"/>
    <w:rsid w:val="00206436"/>
    <w:rsid w:val="002100EE"/>
    <w:rsid w:val="002118D7"/>
    <w:rsid w:val="00223B95"/>
    <w:rsid w:val="00225589"/>
    <w:rsid w:val="00225B06"/>
    <w:rsid w:val="002266CD"/>
    <w:rsid w:val="00227400"/>
    <w:rsid w:val="00227EEF"/>
    <w:rsid w:val="00231927"/>
    <w:rsid w:val="00233D8C"/>
    <w:rsid w:val="00234925"/>
    <w:rsid w:val="0023547F"/>
    <w:rsid w:val="002376A7"/>
    <w:rsid w:val="00240DE7"/>
    <w:rsid w:val="00240E18"/>
    <w:rsid w:val="00241AA1"/>
    <w:rsid w:val="0024506B"/>
    <w:rsid w:val="002454AA"/>
    <w:rsid w:val="0024663A"/>
    <w:rsid w:val="002510AF"/>
    <w:rsid w:val="0025223C"/>
    <w:rsid w:val="0025553B"/>
    <w:rsid w:val="00260966"/>
    <w:rsid w:val="00260BA0"/>
    <w:rsid w:val="00263521"/>
    <w:rsid w:val="00263DC5"/>
    <w:rsid w:val="00263FE3"/>
    <w:rsid w:val="00265223"/>
    <w:rsid w:val="00266869"/>
    <w:rsid w:val="00267B73"/>
    <w:rsid w:val="00270633"/>
    <w:rsid w:val="00270D95"/>
    <w:rsid w:val="002710EF"/>
    <w:rsid w:val="00272191"/>
    <w:rsid w:val="0027457D"/>
    <w:rsid w:val="00274B6D"/>
    <w:rsid w:val="0027647E"/>
    <w:rsid w:val="002822A9"/>
    <w:rsid w:val="00285600"/>
    <w:rsid w:val="00285997"/>
    <w:rsid w:val="00290765"/>
    <w:rsid w:val="00291DD4"/>
    <w:rsid w:val="002926EE"/>
    <w:rsid w:val="00297822"/>
    <w:rsid w:val="00297E05"/>
    <w:rsid w:val="002A1072"/>
    <w:rsid w:val="002A1C82"/>
    <w:rsid w:val="002A1EB0"/>
    <w:rsid w:val="002A2334"/>
    <w:rsid w:val="002A2433"/>
    <w:rsid w:val="002A2B34"/>
    <w:rsid w:val="002A40EB"/>
    <w:rsid w:val="002A4F8D"/>
    <w:rsid w:val="002B0A12"/>
    <w:rsid w:val="002B5DE9"/>
    <w:rsid w:val="002B6D40"/>
    <w:rsid w:val="002C656C"/>
    <w:rsid w:val="002D081A"/>
    <w:rsid w:val="002D18FB"/>
    <w:rsid w:val="002D1D90"/>
    <w:rsid w:val="002D1EAC"/>
    <w:rsid w:val="002D22FD"/>
    <w:rsid w:val="002D2B49"/>
    <w:rsid w:val="002D3A19"/>
    <w:rsid w:val="002D548D"/>
    <w:rsid w:val="002D5546"/>
    <w:rsid w:val="002D7AE5"/>
    <w:rsid w:val="002D7E07"/>
    <w:rsid w:val="002E07DF"/>
    <w:rsid w:val="002E1988"/>
    <w:rsid w:val="002E1C68"/>
    <w:rsid w:val="002E1F19"/>
    <w:rsid w:val="002E225A"/>
    <w:rsid w:val="002E27F5"/>
    <w:rsid w:val="002E3FE7"/>
    <w:rsid w:val="002E55A0"/>
    <w:rsid w:val="002E7BC1"/>
    <w:rsid w:val="002F1436"/>
    <w:rsid w:val="002F580C"/>
    <w:rsid w:val="0030027D"/>
    <w:rsid w:val="00301F95"/>
    <w:rsid w:val="0030360B"/>
    <w:rsid w:val="003045F0"/>
    <w:rsid w:val="003062D3"/>
    <w:rsid w:val="00306677"/>
    <w:rsid w:val="00306A29"/>
    <w:rsid w:val="00310D95"/>
    <w:rsid w:val="00311187"/>
    <w:rsid w:val="00312478"/>
    <w:rsid w:val="00313C66"/>
    <w:rsid w:val="00314BE0"/>
    <w:rsid w:val="00315637"/>
    <w:rsid w:val="00316D8F"/>
    <w:rsid w:val="00317A3E"/>
    <w:rsid w:val="0032259B"/>
    <w:rsid w:val="00324185"/>
    <w:rsid w:val="003253E2"/>
    <w:rsid w:val="00325C76"/>
    <w:rsid w:val="00326851"/>
    <w:rsid w:val="00332AC4"/>
    <w:rsid w:val="00333561"/>
    <w:rsid w:val="00333FA2"/>
    <w:rsid w:val="003345F9"/>
    <w:rsid w:val="00334CD6"/>
    <w:rsid w:val="00336157"/>
    <w:rsid w:val="00336A06"/>
    <w:rsid w:val="00337B42"/>
    <w:rsid w:val="00340516"/>
    <w:rsid w:val="00340C77"/>
    <w:rsid w:val="00340D25"/>
    <w:rsid w:val="00341017"/>
    <w:rsid w:val="0034128D"/>
    <w:rsid w:val="0034150C"/>
    <w:rsid w:val="00341707"/>
    <w:rsid w:val="00341AAB"/>
    <w:rsid w:val="00342410"/>
    <w:rsid w:val="0034466C"/>
    <w:rsid w:val="003533C0"/>
    <w:rsid w:val="00353992"/>
    <w:rsid w:val="00357006"/>
    <w:rsid w:val="00357B9F"/>
    <w:rsid w:val="00360514"/>
    <w:rsid w:val="0036158A"/>
    <w:rsid w:val="00361AD4"/>
    <w:rsid w:val="0036285C"/>
    <w:rsid w:val="003629B1"/>
    <w:rsid w:val="0036368E"/>
    <w:rsid w:val="003640DB"/>
    <w:rsid w:val="00364321"/>
    <w:rsid w:val="00365282"/>
    <w:rsid w:val="00365B71"/>
    <w:rsid w:val="003670F3"/>
    <w:rsid w:val="0037015E"/>
    <w:rsid w:val="00370406"/>
    <w:rsid w:val="00370A63"/>
    <w:rsid w:val="00371D5B"/>
    <w:rsid w:val="00371FD0"/>
    <w:rsid w:val="003720E1"/>
    <w:rsid w:val="003729FF"/>
    <w:rsid w:val="00373C0B"/>
    <w:rsid w:val="003767A5"/>
    <w:rsid w:val="00377AB3"/>
    <w:rsid w:val="003809E3"/>
    <w:rsid w:val="00380E22"/>
    <w:rsid w:val="00382DA6"/>
    <w:rsid w:val="00385A79"/>
    <w:rsid w:val="00385CA6"/>
    <w:rsid w:val="00390157"/>
    <w:rsid w:val="00390A67"/>
    <w:rsid w:val="003924FD"/>
    <w:rsid w:val="00392955"/>
    <w:rsid w:val="003943E9"/>
    <w:rsid w:val="003944FC"/>
    <w:rsid w:val="00396FFE"/>
    <w:rsid w:val="003A1E08"/>
    <w:rsid w:val="003A426C"/>
    <w:rsid w:val="003A44E5"/>
    <w:rsid w:val="003A77F6"/>
    <w:rsid w:val="003B0D82"/>
    <w:rsid w:val="003B0E14"/>
    <w:rsid w:val="003B318B"/>
    <w:rsid w:val="003B7506"/>
    <w:rsid w:val="003C07EF"/>
    <w:rsid w:val="003C1971"/>
    <w:rsid w:val="003C22B3"/>
    <w:rsid w:val="003C24D1"/>
    <w:rsid w:val="003C7553"/>
    <w:rsid w:val="003D12D9"/>
    <w:rsid w:val="003D2516"/>
    <w:rsid w:val="003D2E90"/>
    <w:rsid w:val="003D54ED"/>
    <w:rsid w:val="003D5EF0"/>
    <w:rsid w:val="003D68C0"/>
    <w:rsid w:val="003D7B8D"/>
    <w:rsid w:val="003E004D"/>
    <w:rsid w:val="003E0577"/>
    <w:rsid w:val="003E20FD"/>
    <w:rsid w:val="003E4350"/>
    <w:rsid w:val="003E5E8F"/>
    <w:rsid w:val="003E7105"/>
    <w:rsid w:val="003E7303"/>
    <w:rsid w:val="003F0BBB"/>
    <w:rsid w:val="003F1D18"/>
    <w:rsid w:val="003F3018"/>
    <w:rsid w:val="00400C31"/>
    <w:rsid w:val="00400E2E"/>
    <w:rsid w:val="00401729"/>
    <w:rsid w:val="004052EB"/>
    <w:rsid w:val="0040542A"/>
    <w:rsid w:val="004056F8"/>
    <w:rsid w:val="00405803"/>
    <w:rsid w:val="00411167"/>
    <w:rsid w:val="00412CDC"/>
    <w:rsid w:val="00412E68"/>
    <w:rsid w:val="004150D3"/>
    <w:rsid w:val="00422D4F"/>
    <w:rsid w:val="00430075"/>
    <w:rsid w:val="00431FEA"/>
    <w:rsid w:val="004322DB"/>
    <w:rsid w:val="00433570"/>
    <w:rsid w:val="00433C9D"/>
    <w:rsid w:val="0043496B"/>
    <w:rsid w:val="00435375"/>
    <w:rsid w:val="00436AA8"/>
    <w:rsid w:val="004400AC"/>
    <w:rsid w:val="00441607"/>
    <w:rsid w:val="004420BF"/>
    <w:rsid w:val="004433D1"/>
    <w:rsid w:val="0044468F"/>
    <w:rsid w:val="00444DB4"/>
    <w:rsid w:val="004456FB"/>
    <w:rsid w:val="00447940"/>
    <w:rsid w:val="00452482"/>
    <w:rsid w:val="0045278D"/>
    <w:rsid w:val="00453083"/>
    <w:rsid w:val="00453111"/>
    <w:rsid w:val="004552B0"/>
    <w:rsid w:val="00457883"/>
    <w:rsid w:val="0045794E"/>
    <w:rsid w:val="00462423"/>
    <w:rsid w:val="0046338A"/>
    <w:rsid w:val="0046432A"/>
    <w:rsid w:val="00464A17"/>
    <w:rsid w:val="004665E2"/>
    <w:rsid w:val="00466764"/>
    <w:rsid w:val="004674A4"/>
    <w:rsid w:val="004675EB"/>
    <w:rsid w:val="00471A00"/>
    <w:rsid w:val="004731CD"/>
    <w:rsid w:val="00473D76"/>
    <w:rsid w:val="00475C22"/>
    <w:rsid w:val="0047780B"/>
    <w:rsid w:val="00477F24"/>
    <w:rsid w:val="00480AED"/>
    <w:rsid w:val="00483B60"/>
    <w:rsid w:val="00484B80"/>
    <w:rsid w:val="00484CDC"/>
    <w:rsid w:val="00485741"/>
    <w:rsid w:val="00492456"/>
    <w:rsid w:val="00497559"/>
    <w:rsid w:val="004A1D08"/>
    <w:rsid w:val="004A2517"/>
    <w:rsid w:val="004A3B44"/>
    <w:rsid w:val="004A3CB8"/>
    <w:rsid w:val="004A4F56"/>
    <w:rsid w:val="004A55B5"/>
    <w:rsid w:val="004A59DD"/>
    <w:rsid w:val="004A6848"/>
    <w:rsid w:val="004B0588"/>
    <w:rsid w:val="004B0690"/>
    <w:rsid w:val="004B0BE7"/>
    <w:rsid w:val="004B0DD1"/>
    <w:rsid w:val="004B2E11"/>
    <w:rsid w:val="004B3394"/>
    <w:rsid w:val="004B51E0"/>
    <w:rsid w:val="004B569A"/>
    <w:rsid w:val="004B5D6A"/>
    <w:rsid w:val="004B7082"/>
    <w:rsid w:val="004B7B6B"/>
    <w:rsid w:val="004C0B7D"/>
    <w:rsid w:val="004C12D8"/>
    <w:rsid w:val="004C1654"/>
    <w:rsid w:val="004C1EDD"/>
    <w:rsid w:val="004C2D72"/>
    <w:rsid w:val="004C2F0A"/>
    <w:rsid w:val="004C3D51"/>
    <w:rsid w:val="004C72DB"/>
    <w:rsid w:val="004D0C65"/>
    <w:rsid w:val="004D1464"/>
    <w:rsid w:val="004D27FD"/>
    <w:rsid w:val="004D37C4"/>
    <w:rsid w:val="004D3937"/>
    <w:rsid w:val="004D3B6E"/>
    <w:rsid w:val="004D48AB"/>
    <w:rsid w:val="004D514D"/>
    <w:rsid w:val="004D77AD"/>
    <w:rsid w:val="004E43A9"/>
    <w:rsid w:val="004E4681"/>
    <w:rsid w:val="004E49C3"/>
    <w:rsid w:val="004E525B"/>
    <w:rsid w:val="004E5687"/>
    <w:rsid w:val="004E6172"/>
    <w:rsid w:val="004E6CE9"/>
    <w:rsid w:val="004E73CF"/>
    <w:rsid w:val="004F15AC"/>
    <w:rsid w:val="004F27F9"/>
    <w:rsid w:val="004F317F"/>
    <w:rsid w:val="004F3AA5"/>
    <w:rsid w:val="004F51CE"/>
    <w:rsid w:val="004F5A70"/>
    <w:rsid w:val="004F5C67"/>
    <w:rsid w:val="004F6829"/>
    <w:rsid w:val="004F7656"/>
    <w:rsid w:val="004F7E53"/>
    <w:rsid w:val="00501F2F"/>
    <w:rsid w:val="00501FA8"/>
    <w:rsid w:val="00503B1B"/>
    <w:rsid w:val="00504C4A"/>
    <w:rsid w:val="00505B86"/>
    <w:rsid w:val="005069F2"/>
    <w:rsid w:val="00506D1A"/>
    <w:rsid w:val="00506DF4"/>
    <w:rsid w:val="005111A6"/>
    <w:rsid w:val="0051226F"/>
    <w:rsid w:val="005122AC"/>
    <w:rsid w:val="00512599"/>
    <w:rsid w:val="005165D7"/>
    <w:rsid w:val="00517B39"/>
    <w:rsid w:val="005215C0"/>
    <w:rsid w:val="00526134"/>
    <w:rsid w:val="0052665F"/>
    <w:rsid w:val="00526CF0"/>
    <w:rsid w:val="0052791C"/>
    <w:rsid w:val="00531E98"/>
    <w:rsid w:val="005325A0"/>
    <w:rsid w:val="0053322F"/>
    <w:rsid w:val="005345AE"/>
    <w:rsid w:val="00535B2C"/>
    <w:rsid w:val="005373DB"/>
    <w:rsid w:val="005411FC"/>
    <w:rsid w:val="005412C3"/>
    <w:rsid w:val="005469A6"/>
    <w:rsid w:val="00547D27"/>
    <w:rsid w:val="005511B8"/>
    <w:rsid w:val="00551CC6"/>
    <w:rsid w:val="005527A7"/>
    <w:rsid w:val="00553C8D"/>
    <w:rsid w:val="00554557"/>
    <w:rsid w:val="005615DE"/>
    <w:rsid w:val="005617D3"/>
    <w:rsid w:val="005629D6"/>
    <w:rsid w:val="00562F1A"/>
    <w:rsid w:val="005637B2"/>
    <w:rsid w:val="00567BB9"/>
    <w:rsid w:val="00570A0B"/>
    <w:rsid w:val="005714F2"/>
    <w:rsid w:val="00571EBE"/>
    <w:rsid w:val="00571EC1"/>
    <w:rsid w:val="00572202"/>
    <w:rsid w:val="0057693A"/>
    <w:rsid w:val="00576A52"/>
    <w:rsid w:val="00577AB4"/>
    <w:rsid w:val="00577DEF"/>
    <w:rsid w:val="00580629"/>
    <w:rsid w:val="00582958"/>
    <w:rsid w:val="00586002"/>
    <w:rsid w:val="005870E0"/>
    <w:rsid w:val="005913E8"/>
    <w:rsid w:val="005919EF"/>
    <w:rsid w:val="00593481"/>
    <w:rsid w:val="0059398C"/>
    <w:rsid w:val="005959CB"/>
    <w:rsid w:val="00597716"/>
    <w:rsid w:val="005A2005"/>
    <w:rsid w:val="005A2771"/>
    <w:rsid w:val="005A3B91"/>
    <w:rsid w:val="005A68B2"/>
    <w:rsid w:val="005A7C54"/>
    <w:rsid w:val="005B2C12"/>
    <w:rsid w:val="005B3685"/>
    <w:rsid w:val="005B3881"/>
    <w:rsid w:val="005C0476"/>
    <w:rsid w:val="005C2156"/>
    <w:rsid w:val="005C58BA"/>
    <w:rsid w:val="005C633A"/>
    <w:rsid w:val="005D129A"/>
    <w:rsid w:val="005D2059"/>
    <w:rsid w:val="005D3EB8"/>
    <w:rsid w:val="005D4BA9"/>
    <w:rsid w:val="005D6BB4"/>
    <w:rsid w:val="005E1873"/>
    <w:rsid w:val="005E266F"/>
    <w:rsid w:val="005E3B6C"/>
    <w:rsid w:val="005E4084"/>
    <w:rsid w:val="005E5530"/>
    <w:rsid w:val="005E647D"/>
    <w:rsid w:val="005E678C"/>
    <w:rsid w:val="005E67C7"/>
    <w:rsid w:val="005F1BFF"/>
    <w:rsid w:val="005F2BC6"/>
    <w:rsid w:val="005F541C"/>
    <w:rsid w:val="005F6147"/>
    <w:rsid w:val="005F6161"/>
    <w:rsid w:val="006031CE"/>
    <w:rsid w:val="00603832"/>
    <w:rsid w:val="006114C7"/>
    <w:rsid w:val="00614025"/>
    <w:rsid w:val="0061622B"/>
    <w:rsid w:val="0062500B"/>
    <w:rsid w:val="00625BD8"/>
    <w:rsid w:val="00632523"/>
    <w:rsid w:val="00632A8B"/>
    <w:rsid w:val="006343D8"/>
    <w:rsid w:val="00636CD0"/>
    <w:rsid w:val="006373CB"/>
    <w:rsid w:val="0063787E"/>
    <w:rsid w:val="00644FBA"/>
    <w:rsid w:val="0064776B"/>
    <w:rsid w:val="00647F40"/>
    <w:rsid w:val="006520F1"/>
    <w:rsid w:val="006540B3"/>
    <w:rsid w:val="006548DE"/>
    <w:rsid w:val="00657729"/>
    <w:rsid w:val="00662A58"/>
    <w:rsid w:val="00662DAF"/>
    <w:rsid w:val="0066483F"/>
    <w:rsid w:val="006724A5"/>
    <w:rsid w:val="00674D7D"/>
    <w:rsid w:val="0067563B"/>
    <w:rsid w:val="0067665A"/>
    <w:rsid w:val="006771ED"/>
    <w:rsid w:val="00677703"/>
    <w:rsid w:val="0068191F"/>
    <w:rsid w:val="00681B5F"/>
    <w:rsid w:val="006826D3"/>
    <w:rsid w:val="00683AD1"/>
    <w:rsid w:val="00683E78"/>
    <w:rsid w:val="00687D06"/>
    <w:rsid w:val="00693766"/>
    <w:rsid w:val="00694DE9"/>
    <w:rsid w:val="00694F66"/>
    <w:rsid w:val="006951FE"/>
    <w:rsid w:val="00695E4D"/>
    <w:rsid w:val="00697188"/>
    <w:rsid w:val="006A2B31"/>
    <w:rsid w:val="006A2DBB"/>
    <w:rsid w:val="006A3708"/>
    <w:rsid w:val="006A5576"/>
    <w:rsid w:val="006A6EE0"/>
    <w:rsid w:val="006A7758"/>
    <w:rsid w:val="006A7AEA"/>
    <w:rsid w:val="006B0B86"/>
    <w:rsid w:val="006B19B6"/>
    <w:rsid w:val="006B23B7"/>
    <w:rsid w:val="006B453E"/>
    <w:rsid w:val="006B5F16"/>
    <w:rsid w:val="006C1A2D"/>
    <w:rsid w:val="006C250B"/>
    <w:rsid w:val="006C3585"/>
    <w:rsid w:val="006C4128"/>
    <w:rsid w:val="006C4F49"/>
    <w:rsid w:val="006C6B17"/>
    <w:rsid w:val="006D231B"/>
    <w:rsid w:val="006D2672"/>
    <w:rsid w:val="006D3809"/>
    <w:rsid w:val="006D515C"/>
    <w:rsid w:val="006D72C4"/>
    <w:rsid w:val="006D74E9"/>
    <w:rsid w:val="006D7894"/>
    <w:rsid w:val="006E2593"/>
    <w:rsid w:val="006E39AC"/>
    <w:rsid w:val="006E4A43"/>
    <w:rsid w:val="006E5327"/>
    <w:rsid w:val="006E54B9"/>
    <w:rsid w:val="006E6BDD"/>
    <w:rsid w:val="006F082E"/>
    <w:rsid w:val="006F3C78"/>
    <w:rsid w:val="006F3D43"/>
    <w:rsid w:val="006F4901"/>
    <w:rsid w:val="006F518A"/>
    <w:rsid w:val="006F6FA0"/>
    <w:rsid w:val="006F7E7D"/>
    <w:rsid w:val="00700F1A"/>
    <w:rsid w:val="0070120A"/>
    <w:rsid w:val="00704F2D"/>
    <w:rsid w:val="007053CB"/>
    <w:rsid w:val="00706FEF"/>
    <w:rsid w:val="00712467"/>
    <w:rsid w:val="007140CD"/>
    <w:rsid w:val="00714CD2"/>
    <w:rsid w:val="0071537C"/>
    <w:rsid w:val="007156A5"/>
    <w:rsid w:val="00717A09"/>
    <w:rsid w:val="00724E98"/>
    <w:rsid w:val="007263CF"/>
    <w:rsid w:val="00726EAE"/>
    <w:rsid w:val="0072704B"/>
    <w:rsid w:val="007279A8"/>
    <w:rsid w:val="00730904"/>
    <w:rsid w:val="00732310"/>
    <w:rsid w:val="00735A59"/>
    <w:rsid w:val="0073611B"/>
    <w:rsid w:val="007404BF"/>
    <w:rsid w:val="00740FA2"/>
    <w:rsid w:val="007438CD"/>
    <w:rsid w:val="00744E66"/>
    <w:rsid w:val="00750299"/>
    <w:rsid w:val="00753FA8"/>
    <w:rsid w:val="007551E2"/>
    <w:rsid w:val="0075746D"/>
    <w:rsid w:val="0076029E"/>
    <w:rsid w:val="00760824"/>
    <w:rsid w:val="00761F37"/>
    <w:rsid w:val="00765A35"/>
    <w:rsid w:val="007708C4"/>
    <w:rsid w:val="00770DA3"/>
    <w:rsid w:val="0077330B"/>
    <w:rsid w:val="007736E7"/>
    <w:rsid w:val="00774B8E"/>
    <w:rsid w:val="00777EBE"/>
    <w:rsid w:val="007807B1"/>
    <w:rsid w:val="0078115C"/>
    <w:rsid w:val="00782CA8"/>
    <w:rsid w:val="00784267"/>
    <w:rsid w:val="00786A84"/>
    <w:rsid w:val="007871F7"/>
    <w:rsid w:val="00793316"/>
    <w:rsid w:val="00794E7F"/>
    <w:rsid w:val="007A2C0A"/>
    <w:rsid w:val="007A3526"/>
    <w:rsid w:val="007A3E93"/>
    <w:rsid w:val="007A7091"/>
    <w:rsid w:val="007B0715"/>
    <w:rsid w:val="007B0D79"/>
    <w:rsid w:val="007B2227"/>
    <w:rsid w:val="007B29E6"/>
    <w:rsid w:val="007B45C8"/>
    <w:rsid w:val="007B741A"/>
    <w:rsid w:val="007C31F3"/>
    <w:rsid w:val="007C472F"/>
    <w:rsid w:val="007D2C21"/>
    <w:rsid w:val="007D2F72"/>
    <w:rsid w:val="007D3D52"/>
    <w:rsid w:val="007D5039"/>
    <w:rsid w:val="007D5A4D"/>
    <w:rsid w:val="007E138F"/>
    <w:rsid w:val="007E2829"/>
    <w:rsid w:val="007E41C7"/>
    <w:rsid w:val="007E5E74"/>
    <w:rsid w:val="007E5F74"/>
    <w:rsid w:val="007E66B2"/>
    <w:rsid w:val="007F45F6"/>
    <w:rsid w:val="007F4BB6"/>
    <w:rsid w:val="007F4E5F"/>
    <w:rsid w:val="007F5B2D"/>
    <w:rsid w:val="007F5F9A"/>
    <w:rsid w:val="007F778C"/>
    <w:rsid w:val="008028D6"/>
    <w:rsid w:val="00803638"/>
    <w:rsid w:val="00804540"/>
    <w:rsid w:val="008051AF"/>
    <w:rsid w:val="008102D2"/>
    <w:rsid w:val="008131F4"/>
    <w:rsid w:val="008144EA"/>
    <w:rsid w:val="008172F3"/>
    <w:rsid w:val="00817DAF"/>
    <w:rsid w:val="008223B7"/>
    <w:rsid w:val="008274DE"/>
    <w:rsid w:val="008275C2"/>
    <w:rsid w:val="0083101E"/>
    <w:rsid w:val="008319F6"/>
    <w:rsid w:val="008323DF"/>
    <w:rsid w:val="00833ACE"/>
    <w:rsid w:val="008352CB"/>
    <w:rsid w:val="00836178"/>
    <w:rsid w:val="0083639A"/>
    <w:rsid w:val="00840F02"/>
    <w:rsid w:val="008410CD"/>
    <w:rsid w:val="008425EA"/>
    <w:rsid w:val="008443C6"/>
    <w:rsid w:val="0085125C"/>
    <w:rsid w:val="00851305"/>
    <w:rsid w:val="00852D2E"/>
    <w:rsid w:val="00853FBE"/>
    <w:rsid w:val="00856C6B"/>
    <w:rsid w:val="008578B5"/>
    <w:rsid w:val="00862A75"/>
    <w:rsid w:val="00862DE3"/>
    <w:rsid w:val="00863C04"/>
    <w:rsid w:val="00864561"/>
    <w:rsid w:val="00866936"/>
    <w:rsid w:val="0087004F"/>
    <w:rsid w:val="00870934"/>
    <w:rsid w:val="00871228"/>
    <w:rsid w:val="008712C8"/>
    <w:rsid w:val="008744C1"/>
    <w:rsid w:val="008755DB"/>
    <w:rsid w:val="00875799"/>
    <w:rsid w:val="008766F5"/>
    <w:rsid w:val="00877FD0"/>
    <w:rsid w:val="00880586"/>
    <w:rsid w:val="00882323"/>
    <w:rsid w:val="00885E8B"/>
    <w:rsid w:val="0088724C"/>
    <w:rsid w:val="00894505"/>
    <w:rsid w:val="00894753"/>
    <w:rsid w:val="00894C39"/>
    <w:rsid w:val="00894C43"/>
    <w:rsid w:val="00894F1D"/>
    <w:rsid w:val="00896125"/>
    <w:rsid w:val="00896C95"/>
    <w:rsid w:val="00896E1B"/>
    <w:rsid w:val="0089776E"/>
    <w:rsid w:val="008A07AC"/>
    <w:rsid w:val="008A2A45"/>
    <w:rsid w:val="008A4D28"/>
    <w:rsid w:val="008A7AE3"/>
    <w:rsid w:val="008A7E1E"/>
    <w:rsid w:val="008B12EA"/>
    <w:rsid w:val="008B3A06"/>
    <w:rsid w:val="008B4EB5"/>
    <w:rsid w:val="008B50C1"/>
    <w:rsid w:val="008C059A"/>
    <w:rsid w:val="008C1272"/>
    <w:rsid w:val="008C2340"/>
    <w:rsid w:val="008C39ED"/>
    <w:rsid w:val="008C59B9"/>
    <w:rsid w:val="008C7544"/>
    <w:rsid w:val="008D01BA"/>
    <w:rsid w:val="008D0F74"/>
    <w:rsid w:val="008D3E57"/>
    <w:rsid w:val="008D46F9"/>
    <w:rsid w:val="008D5007"/>
    <w:rsid w:val="008D649F"/>
    <w:rsid w:val="008E0DF2"/>
    <w:rsid w:val="008E1B38"/>
    <w:rsid w:val="008E22AE"/>
    <w:rsid w:val="008E2372"/>
    <w:rsid w:val="008E2543"/>
    <w:rsid w:val="008E3B8D"/>
    <w:rsid w:val="008E5A1A"/>
    <w:rsid w:val="008E5CC3"/>
    <w:rsid w:val="008F0359"/>
    <w:rsid w:val="008F0BF1"/>
    <w:rsid w:val="008F31E2"/>
    <w:rsid w:val="008F35D5"/>
    <w:rsid w:val="008F646A"/>
    <w:rsid w:val="008F6F78"/>
    <w:rsid w:val="008F7119"/>
    <w:rsid w:val="008F7F57"/>
    <w:rsid w:val="009009C5"/>
    <w:rsid w:val="00902A31"/>
    <w:rsid w:val="009045B0"/>
    <w:rsid w:val="0091158B"/>
    <w:rsid w:val="00911643"/>
    <w:rsid w:val="009134DB"/>
    <w:rsid w:val="0092072A"/>
    <w:rsid w:val="00924B9E"/>
    <w:rsid w:val="00925155"/>
    <w:rsid w:val="00926DCA"/>
    <w:rsid w:val="00930137"/>
    <w:rsid w:val="00930817"/>
    <w:rsid w:val="00930CAF"/>
    <w:rsid w:val="00931F71"/>
    <w:rsid w:val="00932A8F"/>
    <w:rsid w:val="00933D05"/>
    <w:rsid w:val="00935615"/>
    <w:rsid w:val="00936D37"/>
    <w:rsid w:val="00943183"/>
    <w:rsid w:val="009439DF"/>
    <w:rsid w:val="00944E3D"/>
    <w:rsid w:val="00946660"/>
    <w:rsid w:val="00952799"/>
    <w:rsid w:val="00953F58"/>
    <w:rsid w:val="00954E88"/>
    <w:rsid w:val="0096287B"/>
    <w:rsid w:val="009651E3"/>
    <w:rsid w:val="009706FA"/>
    <w:rsid w:val="00971E66"/>
    <w:rsid w:val="00974D04"/>
    <w:rsid w:val="009757CD"/>
    <w:rsid w:val="00976437"/>
    <w:rsid w:val="00976507"/>
    <w:rsid w:val="009767C6"/>
    <w:rsid w:val="00977A3D"/>
    <w:rsid w:val="009806F2"/>
    <w:rsid w:val="00980FF1"/>
    <w:rsid w:val="009818D4"/>
    <w:rsid w:val="00983451"/>
    <w:rsid w:val="009839B8"/>
    <w:rsid w:val="00987B34"/>
    <w:rsid w:val="00991563"/>
    <w:rsid w:val="00994164"/>
    <w:rsid w:val="009951AB"/>
    <w:rsid w:val="00995669"/>
    <w:rsid w:val="00995B3B"/>
    <w:rsid w:val="009964FB"/>
    <w:rsid w:val="00996793"/>
    <w:rsid w:val="009A18E7"/>
    <w:rsid w:val="009A3FFE"/>
    <w:rsid w:val="009A60DE"/>
    <w:rsid w:val="009A69AB"/>
    <w:rsid w:val="009A7A0F"/>
    <w:rsid w:val="009B1023"/>
    <w:rsid w:val="009B44E7"/>
    <w:rsid w:val="009B7679"/>
    <w:rsid w:val="009B7C91"/>
    <w:rsid w:val="009C0A3F"/>
    <w:rsid w:val="009C136B"/>
    <w:rsid w:val="009C2FFB"/>
    <w:rsid w:val="009C444C"/>
    <w:rsid w:val="009C55D3"/>
    <w:rsid w:val="009C64F6"/>
    <w:rsid w:val="009C667B"/>
    <w:rsid w:val="009C698C"/>
    <w:rsid w:val="009C6C1A"/>
    <w:rsid w:val="009D0008"/>
    <w:rsid w:val="009D0E5D"/>
    <w:rsid w:val="009D1066"/>
    <w:rsid w:val="009D4562"/>
    <w:rsid w:val="009E64E0"/>
    <w:rsid w:val="009E6CB7"/>
    <w:rsid w:val="009E7BC4"/>
    <w:rsid w:val="009E7E1D"/>
    <w:rsid w:val="009F06F4"/>
    <w:rsid w:val="009F15DC"/>
    <w:rsid w:val="009F3C7A"/>
    <w:rsid w:val="009F44B0"/>
    <w:rsid w:val="009F6CC6"/>
    <w:rsid w:val="009F7B9A"/>
    <w:rsid w:val="009F7F66"/>
    <w:rsid w:val="00A024FD"/>
    <w:rsid w:val="00A03990"/>
    <w:rsid w:val="00A039F8"/>
    <w:rsid w:val="00A0491F"/>
    <w:rsid w:val="00A04AF1"/>
    <w:rsid w:val="00A04B99"/>
    <w:rsid w:val="00A05284"/>
    <w:rsid w:val="00A10678"/>
    <w:rsid w:val="00A148A1"/>
    <w:rsid w:val="00A14A32"/>
    <w:rsid w:val="00A161DF"/>
    <w:rsid w:val="00A16E11"/>
    <w:rsid w:val="00A216CB"/>
    <w:rsid w:val="00A230C3"/>
    <w:rsid w:val="00A239AC"/>
    <w:rsid w:val="00A24DFC"/>
    <w:rsid w:val="00A270B5"/>
    <w:rsid w:val="00A31001"/>
    <w:rsid w:val="00A311F1"/>
    <w:rsid w:val="00A322BD"/>
    <w:rsid w:val="00A327E5"/>
    <w:rsid w:val="00A345E5"/>
    <w:rsid w:val="00A43C9C"/>
    <w:rsid w:val="00A4665B"/>
    <w:rsid w:val="00A46891"/>
    <w:rsid w:val="00A46D1C"/>
    <w:rsid w:val="00A537FD"/>
    <w:rsid w:val="00A53EF3"/>
    <w:rsid w:val="00A568B7"/>
    <w:rsid w:val="00A577A8"/>
    <w:rsid w:val="00A57928"/>
    <w:rsid w:val="00A62BE6"/>
    <w:rsid w:val="00A638E1"/>
    <w:rsid w:val="00A65A8D"/>
    <w:rsid w:val="00A65CBC"/>
    <w:rsid w:val="00A67E89"/>
    <w:rsid w:val="00A701CD"/>
    <w:rsid w:val="00A70584"/>
    <w:rsid w:val="00A70703"/>
    <w:rsid w:val="00A81347"/>
    <w:rsid w:val="00A82B28"/>
    <w:rsid w:val="00A85ECA"/>
    <w:rsid w:val="00A86A8C"/>
    <w:rsid w:val="00A87774"/>
    <w:rsid w:val="00A906D8"/>
    <w:rsid w:val="00A9221A"/>
    <w:rsid w:val="00A92370"/>
    <w:rsid w:val="00A93ECF"/>
    <w:rsid w:val="00A947EB"/>
    <w:rsid w:val="00A95AEC"/>
    <w:rsid w:val="00A970DB"/>
    <w:rsid w:val="00A97F6B"/>
    <w:rsid w:val="00AA1848"/>
    <w:rsid w:val="00AA1912"/>
    <w:rsid w:val="00AA2595"/>
    <w:rsid w:val="00AA34C3"/>
    <w:rsid w:val="00AA4C9C"/>
    <w:rsid w:val="00AA79E6"/>
    <w:rsid w:val="00AB1DDD"/>
    <w:rsid w:val="00AB409B"/>
    <w:rsid w:val="00AB4CB8"/>
    <w:rsid w:val="00AB7C6A"/>
    <w:rsid w:val="00AC2465"/>
    <w:rsid w:val="00AC34C1"/>
    <w:rsid w:val="00AC3D5A"/>
    <w:rsid w:val="00AC53C6"/>
    <w:rsid w:val="00AD2BB7"/>
    <w:rsid w:val="00AD44B1"/>
    <w:rsid w:val="00AD474E"/>
    <w:rsid w:val="00AD488E"/>
    <w:rsid w:val="00AD594F"/>
    <w:rsid w:val="00AD72E6"/>
    <w:rsid w:val="00AE15CB"/>
    <w:rsid w:val="00AE26B7"/>
    <w:rsid w:val="00AE4ED4"/>
    <w:rsid w:val="00AE555A"/>
    <w:rsid w:val="00AE57AD"/>
    <w:rsid w:val="00AF045E"/>
    <w:rsid w:val="00AF06DC"/>
    <w:rsid w:val="00AF27E5"/>
    <w:rsid w:val="00AF2B27"/>
    <w:rsid w:val="00AF6A97"/>
    <w:rsid w:val="00B015A1"/>
    <w:rsid w:val="00B04C19"/>
    <w:rsid w:val="00B11098"/>
    <w:rsid w:val="00B1177D"/>
    <w:rsid w:val="00B1241D"/>
    <w:rsid w:val="00B13909"/>
    <w:rsid w:val="00B14A67"/>
    <w:rsid w:val="00B14F8C"/>
    <w:rsid w:val="00B15BDA"/>
    <w:rsid w:val="00B15D84"/>
    <w:rsid w:val="00B1631B"/>
    <w:rsid w:val="00B17559"/>
    <w:rsid w:val="00B17C2E"/>
    <w:rsid w:val="00B213C2"/>
    <w:rsid w:val="00B2404E"/>
    <w:rsid w:val="00B2462C"/>
    <w:rsid w:val="00B2471A"/>
    <w:rsid w:val="00B26527"/>
    <w:rsid w:val="00B27E65"/>
    <w:rsid w:val="00B32F1E"/>
    <w:rsid w:val="00B334F1"/>
    <w:rsid w:val="00B36C34"/>
    <w:rsid w:val="00B42353"/>
    <w:rsid w:val="00B42C16"/>
    <w:rsid w:val="00B44310"/>
    <w:rsid w:val="00B45A55"/>
    <w:rsid w:val="00B46CF8"/>
    <w:rsid w:val="00B51DBB"/>
    <w:rsid w:val="00B54905"/>
    <w:rsid w:val="00B56CA5"/>
    <w:rsid w:val="00B5700C"/>
    <w:rsid w:val="00B6468F"/>
    <w:rsid w:val="00B64FA8"/>
    <w:rsid w:val="00B66089"/>
    <w:rsid w:val="00B66367"/>
    <w:rsid w:val="00B671D2"/>
    <w:rsid w:val="00B67FC8"/>
    <w:rsid w:val="00B743B7"/>
    <w:rsid w:val="00B7592B"/>
    <w:rsid w:val="00B764CE"/>
    <w:rsid w:val="00B77067"/>
    <w:rsid w:val="00B815C3"/>
    <w:rsid w:val="00B81F2B"/>
    <w:rsid w:val="00B85A9C"/>
    <w:rsid w:val="00B87BDC"/>
    <w:rsid w:val="00B87EB6"/>
    <w:rsid w:val="00B914D4"/>
    <w:rsid w:val="00B921C8"/>
    <w:rsid w:val="00B92648"/>
    <w:rsid w:val="00B934B1"/>
    <w:rsid w:val="00B95541"/>
    <w:rsid w:val="00B96878"/>
    <w:rsid w:val="00B971BC"/>
    <w:rsid w:val="00B9768A"/>
    <w:rsid w:val="00BA0C29"/>
    <w:rsid w:val="00BA2717"/>
    <w:rsid w:val="00BA2CFC"/>
    <w:rsid w:val="00BA44DC"/>
    <w:rsid w:val="00BA456D"/>
    <w:rsid w:val="00BA6976"/>
    <w:rsid w:val="00BA7FDE"/>
    <w:rsid w:val="00BB1F00"/>
    <w:rsid w:val="00BB1F3F"/>
    <w:rsid w:val="00BB2A09"/>
    <w:rsid w:val="00BB4E6E"/>
    <w:rsid w:val="00BB5410"/>
    <w:rsid w:val="00BB5F41"/>
    <w:rsid w:val="00BB6944"/>
    <w:rsid w:val="00BB72C7"/>
    <w:rsid w:val="00BB72DE"/>
    <w:rsid w:val="00BC3A18"/>
    <w:rsid w:val="00BC589A"/>
    <w:rsid w:val="00BC5CC6"/>
    <w:rsid w:val="00BC5D16"/>
    <w:rsid w:val="00BD2968"/>
    <w:rsid w:val="00BD411C"/>
    <w:rsid w:val="00BD565F"/>
    <w:rsid w:val="00BD6E11"/>
    <w:rsid w:val="00BD74B0"/>
    <w:rsid w:val="00BE3E28"/>
    <w:rsid w:val="00BE6906"/>
    <w:rsid w:val="00BF0639"/>
    <w:rsid w:val="00BF2716"/>
    <w:rsid w:val="00BF3295"/>
    <w:rsid w:val="00BF3710"/>
    <w:rsid w:val="00BF50AA"/>
    <w:rsid w:val="00BF56B6"/>
    <w:rsid w:val="00BF5FAB"/>
    <w:rsid w:val="00C00758"/>
    <w:rsid w:val="00C01F11"/>
    <w:rsid w:val="00C03B36"/>
    <w:rsid w:val="00C05545"/>
    <w:rsid w:val="00C0609D"/>
    <w:rsid w:val="00C12D25"/>
    <w:rsid w:val="00C1404C"/>
    <w:rsid w:val="00C1437A"/>
    <w:rsid w:val="00C14994"/>
    <w:rsid w:val="00C14C6E"/>
    <w:rsid w:val="00C15BB6"/>
    <w:rsid w:val="00C15C46"/>
    <w:rsid w:val="00C20C67"/>
    <w:rsid w:val="00C21228"/>
    <w:rsid w:val="00C218D1"/>
    <w:rsid w:val="00C23300"/>
    <w:rsid w:val="00C243C8"/>
    <w:rsid w:val="00C244AA"/>
    <w:rsid w:val="00C24BDD"/>
    <w:rsid w:val="00C24D00"/>
    <w:rsid w:val="00C25AAF"/>
    <w:rsid w:val="00C260D5"/>
    <w:rsid w:val="00C27D56"/>
    <w:rsid w:val="00C300AB"/>
    <w:rsid w:val="00C31872"/>
    <w:rsid w:val="00C32584"/>
    <w:rsid w:val="00C32BA2"/>
    <w:rsid w:val="00C32BC5"/>
    <w:rsid w:val="00C3677E"/>
    <w:rsid w:val="00C36D8B"/>
    <w:rsid w:val="00C370A4"/>
    <w:rsid w:val="00C406B8"/>
    <w:rsid w:val="00C41327"/>
    <w:rsid w:val="00C41826"/>
    <w:rsid w:val="00C43688"/>
    <w:rsid w:val="00C45B97"/>
    <w:rsid w:val="00C46B04"/>
    <w:rsid w:val="00C4760C"/>
    <w:rsid w:val="00C47BA2"/>
    <w:rsid w:val="00C47BA5"/>
    <w:rsid w:val="00C50DBD"/>
    <w:rsid w:val="00C51099"/>
    <w:rsid w:val="00C525DE"/>
    <w:rsid w:val="00C53E39"/>
    <w:rsid w:val="00C5489C"/>
    <w:rsid w:val="00C5541D"/>
    <w:rsid w:val="00C56401"/>
    <w:rsid w:val="00C5772B"/>
    <w:rsid w:val="00C57B90"/>
    <w:rsid w:val="00C57E64"/>
    <w:rsid w:val="00C64984"/>
    <w:rsid w:val="00C659B9"/>
    <w:rsid w:val="00C66F01"/>
    <w:rsid w:val="00C6725B"/>
    <w:rsid w:val="00C67F13"/>
    <w:rsid w:val="00C709FC"/>
    <w:rsid w:val="00C70C29"/>
    <w:rsid w:val="00C71976"/>
    <w:rsid w:val="00C724A1"/>
    <w:rsid w:val="00C760B5"/>
    <w:rsid w:val="00C80793"/>
    <w:rsid w:val="00C80979"/>
    <w:rsid w:val="00C80A78"/>
    <w:rsid w:val="00C81274"/>
    <w:rsid w:val="00C81C80"/>
    <w:rsid w:val="00C832DD"/>
    <w:rsid w:val="00C83F96"/>
    <w:rsid w:val="00C8560C"/>
    <w:rsid w:val="00C85972"/>
    <w:rsid w:val="00C86D86"/>
    <w:rsid w:val="00C86FC0"/>
    <w:rsid w:val="00C906DA"/>
    <w:rsid w:val="00C910B9"/>
    <w:rsid w:val="00C915D4"/>
    <w:rsid w:val="00C94494"/>
    <w:rsid w:val="00C96C3F"/>
    <w:rsid w:val="00CA331A"/>
    <w:rsid w:val="00CB1C32"/>
    <w:rsid w:val="00CB2B0C"/>
    <w:rsid w:val="00CB419B"/>
    <w:rsid w:val="00CB4D44"/>
    <w:rsid w:val="00CB6650"/>
    <w:rsid w:val="00CB756A"/>
    <w:rsid w:val="00CC0CD1"/>
    <w:rsid w:val="00CC0F44"/>
    <w:rsid w:val="00CC293C"/>
    <w:rsid w:val="00CC643E"/>
    <w:rsid w:val="00CD08D2"/>
    <w:rsid w:val="00CD09C0"/>
    <w:rsid w:val="00CD0DA0"/>
    <w:rsid w:val="00CD4591"/>
    <w:rsid w:val="00CD5293"/>
    <w:rsid w:val="00CD636F"/>
    <w:rsid w:val="00CD6384"/>
    <w:rsid w:val="00CE1E7F"/>
    <w:rsid w:val="00CE520A"/>
    <w:rsid w:val="00CE5565"/>
    <w:rsid w:val="00CE5C4F"/>
    <w:rsid w:val="00CF24D0"/>
    <w:rsid w:val="00CF4FCC"/>
    <w:rsid w:val="00CF584F"/>
    <w:rsid w:val="00CF6A18"/>
    <w:rsid w:val="00CF6EA0"/>
    <w:rsid w:val="00CF757B"/>
    <w:rsid w:val="00D005DD"/>
    <w:rsid w:val="00D01C82"/>
    <w:rsid w:val="00D03B79"/>
    <w:rsid w:val="00D0482D"/>
    <w:rsid w:val="00D05EF6"/>
    <w:rsid w:val="00D06241"/>
    <w:rsid w:val="00D07B55"/>
    <w:rsid w:val="00D07E77"/>
    <w:rsid w:val="00D103AA"/>
    <w:rsid w:val="00D13FDC"/>
    <w:rsid w:val="00D14971"/>
    <w:rsid w:val="00D14A26"/>
    <w:rsid w:val="00D14B00"/>
    <w:rsid w:val="00D15223"/>
    <w:rsid w:val="00D156F1"/>
    <w:rsid w:val="00D1605A"/>
    <w:rsid w:val="00D16270"/>
    <w:rsid w:val="00D16BB0"/>
    <w:rsid w:val="00D16D6C"/>
    <w:rsid w:val="00D17B35"/>
    <w:rsid w:val="00D22D30"/>
    <w:rsid w:val="00D241B8"/>
    <w:rsid w:val="00D24344"/>
    <w:rsid w:val="00D24AD4"/>
    <w:rsid w:val="00D26717"/>
    <w:rsid w:val="00D30963"/>
    <w:rsid w:val="00D35F89"/>
    <w:rsid w:val="00D364D0"/>
    <w:rsid w:val="00D43D4E"/>
    <w:rsid w:val="00D45C1D"/>
    <w:rsid w:val="00D45F0D"/>
    <w:rsid w:val="00D47CC0"/>
    <w:rsid w:val="00D50209"/>
    <w:rsid w:val="00D5113B"/>
    <w:rsid w:val="00D51436"/>
    <w:rsid w:val="00D52C4A"/>
    <w:rsid w:val="00D532ED"/>
    <w:rsid w:val="00D571B0"/>
    <w:rsid w:val="00D578DD"/>
    <w:rsid w:val="00D6090D"/>
    <w:rsid w:val="00D65053"/>
    <w:rsid w:val="00D66551"/>
    <w:rsid w:val="00D66BA6"/>
    <w:rsid w:val="00D707EC"/>
    <w:rsid w:val="00D70F6B"/>
    <w:rsid w:val="00D72CC3"/>
    <w:rsid w:val="00D74709"/>
    <w:rsid w:val="00D75059"/>
    <w:rsid w:val="00D7548A"/>
    <w:rsid w:val="00D8136E"/>
    <w:rsid w:val="00D8157F"/>
    <w:rsid w:val="00D81A50"/>
    <w:rsid w:val="00D81CCE"/>
    <w:rsid w:val="00D81ECD"/>
    <w:rsid w:val="00D865C0"/>
    <w:rsid w:val="00D91CD4"/>
    <w:rsid w:val="00D9455C"/>
    <w:rsid w:val="00D962A1"/>
    <w:rsid w:val="00D97DEE"/>
    <w:rsid w:val="00DA0613"/>
    <w:rsid w:val="00DA3302"/>
    <w:rsid w:val="00DA4E35"/>
    <w:rsid w:val="00DB019E"/>
    <w:rsid w:val="00DB2953"/>
    <w:rsid w:val="00DB3883"/>
    <w:rsid w:val="00DC1A8C"/>
    <w:rsid w:val="00DC2517"/>
    <w:rsid w:val="00DC300F"/>
    <w:rsid w:val="00DC31EB"/>
    <w:rsid w:val="00DD0815"/>
    <w:rsid w:val="00DD2D30"/>
    <w:rsid w:val="00DD2F20"/>
    <w:rsid w:val="00DD59AD"/>
    <w:rsid w:val="00DD7FE0"/>
    <w:rsid w:val="00DE1234"/>
    <w:rsid w:val="00DE12B0"/>
    <w:rsid w:val="00DE266F"/>
    <w:rsid w:val="00DE4296"/>
    <w:rsid w:val="00DE67CB"/>
    <w:rsid w:val="00DF0900"/>
    <w:rsid w:val="00DF1D07"/>
    <w:rsid w:val="00DF2071"/>
    <w:rsid w:val="00DF3A4A"/>
    <w:rsid w:val="00DF7327"/>
    <w:rsid w:val="00E02557"/>
    <w:rsid w:val="00E032E4"/>
    <w:rsid w:val="00E03382"/>
    <w:rsid w:val="00E074A1"/>
    <w:rsid w:val="00E11B2E"/>
    <w:rsid w:val="00E133E7"/>
    <w:rsid w:val="00E14433"/>
    <w:rsid w:val="00E1507C"/>
    <w:rsid w:val="00E15093"/>
    <w:rsid w:val="00E15AF6"/>
    <w:rsid w:val="00E17BC5"/>
    <w:rsid w:val="00E20A17"/>
    <w:rsid w:val="00E23769"/>
    <w:rsid w:val="00E2496E"/>
    <w:rsid w:val="00E24A87"/>
    <w:rsid w:val="00E2703A"/>
    <w:rsid w:val="00E27411"/>
    <w:rsid w:val="00E3053B"/>
    <w:rsid w:val="00E305E4"/>
    <w:rsid w:val="00E32312"/>
    <w:rsid w:val="00E323E6"/>
    <w:rsid w:val="00E331CD"/>
    <w:rsid w:val="00E34514"/>
    <w:rsid w:val="00E34723"/>
    <w:rsid w:val="00E360A7"/>
    <w:rsid w:val="00E36F6A"/>
    <w:rsid w:val="00E3787D"/>
    <w:rsid w:val="00E44E3B"/>
    <w:rsid w:val="00E457E3"/>
    <w:rsid w:val="00E4785C"/>
    <w:rsid w:val="00E50524"/>
    <w:rsid w:val="00E50902"/>
    <w:rsid w:val="00E5546B"/>
    <w:rsid w:val="00E56D30"/>
    <w:rsid w:val="00E57119"/>
    <w:rsid w:val="00E61F58"/>
    <w:rsid w:val="00E62E4E"/>
    <w:rsid w:val="00E62F26"/>
    <w:rsid w:val="00E63468"/>
    <w:rsid w:val="00E640CA"/>
    <w:rsid w:val="00E66393"/>
    <w:rsid w:val="00E66ED7"/>
    <w:rsid w:val="00E67DB9"/>
    <w:rsid w:val="00E70042"/>
    <w:rsid w:val="00E7161E"/>
    <w:rsid w:val="00E72C8F"/>
    <w:rsid w:val="00E76226"/>
    <w:rsid w:val="00E77616"/>
    <w:rsid w:val="00E77F5F"/>
    <w:rsid w:val="00E822C8"/>
    <w:rsid w:val="00E86D68"/>
    <w:rsid w:val="00E86EF6"/>
    <w:rsid w:val="00E92DC6"/>
    <w:rsid w:val="00E939BF"/>
    <w:rsid w:val="00E9472A"/>
    <w:rsid w:val="00E94A68"/>
    <w:rsid w:val="00E97BE7"/>
    <w:rsid w:val="00EA2936"/>
    <w:rsid w:val="00EA4335"/>
    <w:rsid w:val="00EA7EE6"/>
    <w:rsid w:val="00EB3356"/>
    <w:rsid w:val="00EB7149"/>
    <w:rsid w:val="00EC1473"/>
    <w:rsid w:val="00EC3144"/>
    <w:rsid w:val="00EC3DFC"/>
    <w:rsid w:val="00EC4151"/>
    <w:rsid w:val="00EC69A3"/>
    <w:rsid w:val="00ED1E22"/>
    <w:rsid w:val="00ED3A76"/>
    <w:rsid w:val="00ED5AEC"/>
    <w:rsid w:val="00ED70B9"/>
    <w:rsid w:val="00ED7430"/>
    <w:rsid w:val="00EE012C"/>
    <w:rsid w:val="00EE13E2"/>
    <w:rsid w:val="00EE22D8"/>
    <w:rsid w:val="00EE2812"/>
    <w:rsid w:val="00EE3C5C"/>
    <w:rsid w:val="00EE43BA"/>
    <w:rsid w:val="00EE632A"/>
    <w:rsid w:val="00EE7725"/>
    <w:rsid w:val="00EE7D85"/>
    <w:rsid w:val="00EF013C"/>
    <w:rsid w:val="00EF0B82"/>
    <w:rsid w:val="00EF2982"/>
    <w:rsid w:val="00EF3CC4"/>
    <w:rsid w:val="00EF4CBC"/>
    <w:rsid w:val="00EF6246"/>
    <w:rsid w:val="00F05098"/>
    <w:rsid w:val="00F05777"/>
    <w:rsid w:val="00F05DF2"/>
    <w:rsid w:val="00F07159"/>
    <w:rsid w:val="00F07BA2"/>
    <w:rsid w:val="00F115A2"/>
    <w:rsid w:val="00F15173"/>
    <w:rsid w:val="00F16652"/>
    <w:rsid w:val="00F174F5"/>
    <w:rsid w:val="00F27FBA"/>
    <w:rsid w:val="00F302C7"/>
    <w:rsid w:val="00F30F43"/>
    <w:rsid w:val="00F34DF8"/>
    <w:rsid w:val="00F3671E"/>
    <w:rsid w:val="00F36C88"/>
    <w:rsid w:val="00F402BB"/>
    <w:rsid w:val="00F406E3"/>
    <w:rsid w:val="00F429BB"/>
    <w:rsid w:val="00F44104"/>
    <w:rsid w:val="00F46F5D"/>
    <w:rsid w:val="00F50907"/>
    <w:rsid w:val="00F5125F"/>
    <w:rsid w:val="00F521F3"/>
    <w:rsid w:val="00F53076"/>
    <w:rsid w:val="00F54C61"/>
    <w:rsid w:val="00F55FC1"/>
    <w:rsid w:val="00F57EE5"/>
    <w:rsid w:val="00F6159D"/>
    <w:rsid w:val="00F6553A"/>
    <w:rsid w:val="00F65866"/>
    <w:rsid w:val="00F6789A"/>
    <w:rsid w:val="00F67FC5"/>
    <w:rsid w:val="00F706B0"/>
    <w:rsid w:val="00F714A6"/>
    <w:rsid w:val="00F72EA1"/>
    <w:rsid w:val="00F7373F"/>
    <w:rsid w:val="00F748C0"/>
    <w:rsid w:val="00F75248"/>
    <w:rsid w:val="00F75BED"/>
    <w:rsid w:val="00F901C7"/>
    <w:rsid w:val="00F90C15"/>
    <w:rsid w:val="00F9342D"/>
    <w:rsid w:val="00F93732"/>
    <w:rsid w:val="00F94225"/>
    <w:rsid w:val="00F962D5"/>
    <w:rsid w:val="00F9637E"/>
    <w:rsid w:val="00F97EA4"/>
    <w:rsid w:val="00FA05AF"/>
    <w:rsid w:val="00FA0F44"/>
    <w:rsid w:val="00FA2BD5"/>
    <w:rsid w:val="00FA487F"/>
    <w:rsid w:val="00FA4BCC"/>
    <w:rsid w:val="00FA6BDB"/>
    <w:rsid w:val="00FA7D6E"/>
    <w:rsid w:val="00FB1734"/>
    <w:rsid w:val="00FB3957"/>
    <w:rsid w:val="00FB53E6"/>
    <w:rsid w:val="00FB5E4D"/>
    <w:rsid w:val="00FB7840"/>
    <w:rsid w:val="00FC0DDF"/>
    <w:rsid w:val="00FC54EA"/>
    <w:rsid w:val="00FC69DE"/>
    <w:rsid w:val="00FC7919"/>
    <w:rsid w:val="00FD0813"/>
    <w:rsid w:val="00FD224B"/>
    <w:rsid w:val="00FD3290"/>
    <w:rsid w:val="00FD5049"/>
    <w:rsid w:val="00FE2234"/>
    <w:rsid w:val="00FE3F44"/>
    <w:rsid w:val="00FE418B"/>
    <w:rsid w:val="00FF00DA"/>
    <w:rsid w:val="00FF20D4"/>
    <w:rsid w:val="00FF62D3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FF4FB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A59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C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C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C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C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CC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CC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C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CC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C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A59"/>
    <w:pPr>
      <w:ind w:left="720"/>
      <w:contextualSpacing/>
    </w:pPr>
  </w:style>
  <w:style w:type="paragraph" w:customStyle="1" w:styleId="Default">
    <w:name w:val="Default"/>
    <w:rsid w:val="00735A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5C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15C4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15C4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5C4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0E22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7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537F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A537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537FD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537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56F1"/>
    <w:rPr>
      <w:rFonts w:cs="Times New Roman"/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45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D9455C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455C"/>
    <w:rPr>
      <w:rFonts w:cs="Times New Roman"/>
      <w:vertAlign w:val="superscript"/>
    </w:rPr>
  </w:style>
  <w:style w:type="character" w:customStyle="1" w:styleId="gnkrckgcgsb">
    <w:name w:val="gnkrckgcgsb"/>
    <w:basedOn w:val="DefaultParagraphFont"/>
    <w:rsid w:val="001010BA"/>
    <w:rPr>
      <w:rFonts w:cs="Times New Roman"/>
    </w:rPr>
  </w:style>
  <w:style w:type="character" w:styleId="IntenseReference">
    <w:name w:val="Intense Reference"/>
    <w:basedOn w:val="DefaultParagraphFont"/>
    <w:uiPriority w:val="32"/>
    <w:qFormat/>
    <w:rsid w:val="004675EB"/>
    <w:rPr>
      <w:rFonts w:cs="Times New Roman"/>
      <w:b/>
      <w:bCs/>
      <w:smallCaps/>
      <w:color w:val="5B9BD5" w:themeColor="accent1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6A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86A8C"/>
    <w:rPr>
      <w:rFonts w:ascii="Courier New" w:hAnsi="Courier New" w:cs="Courier New"/>
      <w:sz w:val="20"/>
      <w:szCs w:val="20"/>
      <w:lang w:val="en-US" w:eastAsia="x-none"/>
    </w:rPr>
  </w:style>
  <w:style w:type="character" w:customStyle="1" w:styleId="st">
    <w:name w:val="st"/>
    <w:basedOn w:val="DefaultParagraphFont"/>
    <w:rsid w:val="00E77616"/>
    <w:rPr>
      <w:rFonts w:cs="Times New Roman"/>
    </w:rPr>
  </w:style>
  <w:style w:type="paragraph" w:styleId="Revision">
    <w:name w:val="Revision"/>
    <w:hidden/>
    <w:uiPriority w:val="99"/>
    <w:semiHidden/>
    <w:rsid w:val="00F05777"/>
    <w:pPr>
      <w:spacing w:after="0" w:line="240" w:lineRule="auto"/>
    </w:pPr>
    <w:rPr>
      <w:rFonts w:cs="Times New Roman"/>
    </w:rPr>
  </w:style>
  <w:style w:type="character" w:styleId="Strong">
    <w:name w:val="Strong"/>
    <w:basedOn w:val="DefaultParagraphFont"/>
    <w:uiPriority w:val="22"/>
    <w:qFormat/>
    <w:rsid w:val="00D91CD4"/>
    <w:rPr>
      <w:b/>
      <w:bCs/>
    </w:rPr>
  </w:style>
  <w:style w:type="character" w:styleId="Emphasis">
    <w:name w:val="Emphasis"/>
    <w:basedOn w:val="DefaultParagraphFont"/>
    <w:uiPriority w:val="20"/>
    <w:qFormat/>
    <w:rsid w:val="007A3E9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F3CC4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EF3CC4"/>
    <w:pPr>
      <w:tabs>
        <w:tab w:val="left" w:pos="283"/>
      </w:tabs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EF3CC4"/>
    <w:rPr>
      <w:rFonts w:cs="Times New Roman"/>
    </w:rPr>
  </w:style>
  <w:style w:type="paragraph" w:customStyle="1" w:styleId="CitaviBibliographyHeading">
    <w:name w:val="Citavi Bibliography Heading"/>
    <w:basedOn w:val="Heading1"/>
    <w:link w:val="CitaviBibliographyHeadingZchn"/>
    <w:rsid w:val="00EF3CC4"/>
  </w:style>
  <w:style w:type="character" w:customStyle="1" w:styleId="CitaviBibliographyHeadingZchn">
    <w:name w:val="Citavi Bibliography Heading Zchn"/>
    <w:basedOn w:val="DefaultParagraphFont"/>
    <w:link w:val="CitaviBibliographyHeading"/>
    <w:rsid w:val="00EF3C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F3C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F3CC4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C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F3CC4"/>
    <w:pPr>
      <w:spacing w:line="480" w:lineRule="auto"/>
      <w:ind w:firstLine="708"/>
      <w:outlineLvl w:val="9"/>
    </w:pPr>
    <w:rPr>
      <w:rFonts w:ascii="Times New Roman" w:hAnsi="Times New Roman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F3CC4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C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F3CC4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CC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F3CC4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CC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F3CC4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CC4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F3CC4"/>
    <w:rPr>
      <w:rFonts w:ascii="Times New Roman" w:eastAsiaTheme="majorEastAsia" w:hAnsi="Times New Roman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C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F3CC4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CC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F3CC4"/>
    <w:pPr>
      <w:spacing w:line="480" w:lineRule="auto"/>
      <w:ind w:firstLine="708"/>
      <w:outlineLvl w:val="9"/>
    </w:pPr>
    <w:rPr>
      <w:rFonts w:ascii="Times New Roman" w:hAnsi="Times New Roman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F3CC4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C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25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33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3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3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3701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05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14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3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36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0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0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0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7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6759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808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275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922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1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8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381FE-BAE6-4B99-8CC9-A2A731B6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13T10:38:00Z</dcterms:created>
  <dcterms:modified xsi:type="dcterms:W3CDTF">2021-04-13T10:38:00Z</dcterms:modified>
</cp:coreProperties>
</file>